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72F2A" w14:textId="002B7BA1" w:rsidR="0029362B" w:rsidRPr="0029362B" w:rsidRDefault="0029362B" w:rsidP="005718FB">
      <w:pPr>
        <w:pStyle w:val="SESSIONname"/>
        <w:jc w:val="center"/>
      </w:pPr>
      <w:r>
        <w:rPr>
          <w:noProof/>
        </w:rPr>
        <w:drawing>
          <wp:inline distT="0" distB="0" distL="0" distR="0" wp14:anchorId="00AC95D4" wp14:editId="74D22F4B">
            <wp:extent cx="4114800" cy="1188720"/>
            <wp:effectExtent l="0" t="0" r="0" b="0"/>
            <wp:docPr id="80415363" name="Picture 1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15363" name="Picture 1" descr="A close-up of a logo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BAB1F" w14:textId="456E70F7" w:rsidR="0029362B" w:rsidRDefault="0029362B" w:rsidP="0029362B">
      <w:pPr>
        <w:pStyle w:val="DAYinbar"/>
        <w:tabs>
          <w:tab w:val="left" w:pos="3955"/>
          <w:tab w:val="center" w:pos="5400"/>
        </w:tabs>
      </w:pPr>
      <w:r>
        <w:t>Thursday, February 1</w:t>
      </w:r>
    </w:p>
    <w:p w14:paraId="44392D72" w14:textId="77777777" w:rsidR="006F5B0C" w:rsidRDefault="0029362B" w:rsidP="0029362B">
      <w:pPr>
        <w:pStyle w:val="SESSIONname"/>
      </w:pPr>
      <w:r>
        <w:t>Exploring Data Horizons: Using SAS Viya for Dynamic Exploratory Modeling</w:t>
      </w:r>
    </w:p>
    <w:p w14:paraId="47C63966" w14:textId="0F2AAAA2" w:rsidR="006F5B0C" w:rsidRDefault="006F348C" w:rsidP="0029362B">
      <w:pPr>
        <w:pStyle w:val="SESSIONname"/>
        <w:rPr>
          <w:b w:val="0"/>
          <w:bCs w:val="0"/>
          <w:i w:val="0"/>
          <w:iCs w:val="0"/>
        </w:rPr>
      </w:pPr>
      <w:r w:rsidRPr="006F5B0C">
        <w:rPr>
          <w:b w:val="0"/>
          <w:bCs w:val="0"/>
          <w:i w:val="0"/>
          <w:iCs w:val="0"/>
        </w:rPr>
        <w:t xml:space="preserve">Optional Pre-Conference Workshop | </w:t>
      </w:r>
      <w:r w:rsidR="006F5B0C">
        <w:rPr>
          <w:b w:val="0"/>
          <w:bCs w:val="0"/>
          <w:i w:val="0"/>
          <w:iCs w:val="0"/>
        </w:rPr>
        <w:t>University of South Carolina</w:t>
      </w:r>
      <w:r w:rsidRPr="006F5B0C">
        <w:rPr>
          <w:b w:val="0"/>
          <w:bCs w:val="0"/>
          <w:i w:val="0"/>
          <w:iCs w:val="0"/>
        </w:rPr>
        <w:t xml:space="preserve"> Campus</w:t>
      </w:r>
    </w:p>
    <w:p w14:paraId="4CABFFCA" w14:textId="46445D90" w:rsidR="006F348C" w:rsidRDefault="006F348C" w:rsidP="0029362B">
      <w:pPr>
        <w:pStyle w:val="SESSIONname"/>
      </w:pPr>
      <w:r w:rsidRPr="0029362B">
        <w:rPr>
          <w:b w:val="0"/>
          <w:bCs w:val="0"/>
          <w:i w:val="0"/>
          <w:iCs w:val="0"/>
        </w:rPr>
        <w:t xml:space="preserve">Pre-registration </w:t>
      </w:r>
      <w:proofErr w:type="gramStart"/>
      <w:r w:rsidRPr="0029362B">
        <w:rPr>
          <w:b w:val="0"/>
          <w:bCs w:val="0"/>
          <w:i w:val="0"/>
          <w:iCs w:val="0"/>
        </w:rPr>
        <w:t>required</w:t>
      </w:r>
      <w:proofErr w:type="gramEnd"/>
    </w:p>
    <w:p w14:paraId="7D80D21A" w14:textId="77777777" w:rsidR="006F348C" w:rsidRDefault="006F348C" w:rsidP="006F348C">
      <w:pPr>
        <w:pStyle w:val="FunctionandballroomTIME"/>
      </w:pPr>
      <w:r>
        <w:t>1:00pm – 5:00pm</w:t>
      </w:r>
    </w:p>
    <w:p w14:paraId="52093AF6" w14:textId="77777777" w:rsidR="006F348C" w:rsidRDefault="006F348C" w:rsidP="006F348C">
      <w:pPr>
        <w:pStyle w:val="nameofspeakerdeantitle"/>
      </w:pPr>
      <w:r>
        <w:t>Linda Jordan, SAS</w:t>
      </w:r>
    </w:p>
    <w:p w14:paraId="4727D173" w14:textId="77777777" w:rsidR="006F348C" w:rsidRDefault="006F348C" w:rsidP="006F348C">
      <w:pPr>
        <w:pStyle w:val="DAYinbar"/>
      </w:pPr>
      <w:r>
        <w:t>Friday, February 2</w:t>
      </w:r>
    </w:p>
    <w:p w14:paraId="5D9AF9B3" w14:textId="77777777" w:rsidR="006F348C" w:rsidRDefault="006F348C" w:rsidP="006F348C">
      <w:pPr>
        <w:pStyle w:val="functionandballroom"/>
      </w:pPr>
      <w:r>
        <w:t>Registration &amp; Breakfast | Ballroom B</w:t>
      </w:r>
    </w:p>
    <w:p w14:paraId="1D6A2876" w14:textId="77777777" w:rsidR="006F348C" w:rsidRDefault="006F348C" w:rsidP="006F348C">
      <w:pPr>
        <w:pStyle w:val="centeredtime"/>
      </w:pPr>
      <w:r>
        <w:t>8:00am – 9:00am</w:t>
      </w:r>
    </w:p>
    <w:p w14:paraId="0C9F07F1" w14:textId="77777777" w:rsidR="006F348C" w:rsidRDefault="006F348C" w:rsidP="006F348C">
      <w:pPr>
        <w:pStyle w:val="functionandballroom"/>
      </w:pPr>
      <w:r>
        <w:t>Plenary Sessions | Ballroom A</w:t>
      </w:r>
    </w:p>
    <w:p w14:paraId="4C00708E" w14:textId="77777777" w:rsidR="006F348C" w:rsidRDefault="006F348C" w:rsidP="006F348C">
      <w:pPr>
        <w:pStyle w:val="SESSIONname"/>
      </w:pPr>
      <w:r>
        <w:t>Opening &amp; Welcoming Remarks</w:t>
      </w:r>
    </w:p>
    <w:p w14:paraId="47EAE6C8" w14:textId="77777777" w:rsidR="006F348C" w:rsidRDefault="006F348C" w:rsidP="006F348C">
      <w:pPr>
        <w:pStyle w:val="FunctionandballroomTIME"/>
      </w:pPr>
      <w:r>
        <w:t>9:00am – 9:15am</w:t>
      </w:r>
    </w:p>
    <w:p w14:paraId="19A44F6A" w14:textId="77777777" w:rsidR="006F348C" w:rsidRDefault="006F348C" w:rsidP="006F348C">
      <w:pPr>
        <w:pStyle w:val="nameofspeakerdeantitle"/>
      </w:pPr>
      <w:r>
        <w:t>Donna Arnett, Provost, University of South Carolina</w:t>
      </w:r>
    </w:p>
    <w:p w14:paraId="4F87574B" w14:textId="77777777" w:rsidR="006F348C" w:rsidRDefault="006F348C" w:rsidP="006F348C">
      <w:pPr>
        <w:pStyle w:val="SESSIONname"/>
      </w:pPr>
      <w:r>
        <w:t>Announcement of Case Competition Awards</w:t>
      </w:r>
    </w:p>
    <w:p w14:paraId="162CC485" w14:textId="77777777" w:rsidR="006F348C" w:rsidRDefault="006F348C" w:rsidP="006F348C">
      <w:pPr>
        <w:pStyle w:val="FunctionandballroomTIME"/>
      </w:pPr>
      <w:r>
        <w:t>9:15am – 9:30am</w:t>
      </w:r>
    </w:p>
    <w:p w14:paraId="4E7BE7D9" w14:textId="77777777" w:rsidR="006F348C" w:rsidRDefault="006F348C" w:rsidP="006F348C">
      <w:pPr>
        <w:pStyle w:val="nameofspeakerdeantitle"/>
      </w:pPr>
      <w:r>
        <w:t>G. Thomas Chandler, Dean, Arnold School of Public Health, University of South Carolina</w:t>
      </w:r>
    </w:p>
    <w:p w14:paraId="027A5F41" w14:textId="77777777" w:rsidR="006F348C" w:rsidRDefault="006F348C" w:rsidP="006F348C">
      <w:pPr>
        <w:pStyle w:val="SESSIONname"/>
      </w:pPr>
      <w:r>
        <w:t>Enhancing Institutional Data Science Capacity</w:t>
      </w:r>
    </w:p>
    <w:p w14:paraId="2BA4F7E9" w14:textId="77777777" w:rsidR="006F348C" w:rsidRDefault="006F348C" w:rsidP="006F348C">
      <w:pPr>
        <w:pStyle w:val="FunctionandballroomTIME"/>
      </w:pPr>
      <w:r>
        <w:t>9:30am – 10:15am</w:t>
      </w:r>
    </w:p>
    <w:p w14:paraId="72C7816E" w14:textId="77777777" w:rsidR="006F348C" w:rsidRDefault="006F348C" w:rsidP="006F348C">
      <w:pPr>
        <w:pStyle w:val="nameofspeakerdeantitle"/>
      </w:pPr>
      <w:r>
        <w:t>Raphael D. Isokpehi, Office of Data Science Strategy, National Institutes of Health</w:t>
      </w:r>
    </w:p>
    <w:p w14:paraId="6ABD5D5B" w14:textId="77777777" w:rsidR="006F348C" w:rsidRDefault="006F348C" w:rsidP="006F348C">
      <w:pPr>
        <w:pStyle w:val="SESSIONname"/>
      </w:pPr>
      <w:r>
        <w:t>Real-World Big Data and Analytics</w:t>
      </w:r>
    </w:p>
    <w:p w14:paraId="7DB36AC2" w14:textId="77777777" w:rsidR="006F348C" w:rsidRDefault="006F348C" w:rsidP="006F348C">
      <w:pPr>
        <w:pStyle w:val="FunctionandballroomTIME"/>
      </w:pPr>
      <w:r>
        <w:t>10:15am – 11:00am</w:t>
      </w:r>
    </w:p>
    <w:p w14:paraId="67139A99" w14:textId="77777777" w:rsidR="006F348C" w:rsidRDefault="006F348C" w:rsidP="006F348C">
      <w:pPr>
        <w:pStyle w:val="nameofspeakerdeantitle"/>
        <w:rPr>
          <w:b/>
          <w:bCs/>
        </w:rPr>
      </w:pPr>
      <w:r>
        <w:t>John Hsu, Harvard Medical School &amp; Massachusetts General Hospital</w:t>
      </w:r>
    </w:p>
    <w:p w14:paraId="761EBEAA" w14:textId="77777777" w:rsidR="006F348C" w:rsidRDefault="006F348C" w:rsidP="006F348C">
      <w:pPr>
        <w:pStyle w:val="functionandballroom"/>
      </w:pPr>
      <w:r>
        <w:t>Coffee Break | Pre-function</w:t>
      </w:r>
    </w:p>
    <w:p w14:paraId="14856CDB" w14:textId="77777777" w:rsidR="006F348C" w:rsidRDefault="006F348C" w:rsidP="006F348C">
      <w:pPr>
        <w:pStyle w:val="centeredtime"/>
      </w:pPr>
      <w:r>
        <w:t>11:00am – 11:15am</w:t>
      </w:r>
    </w:p>
    <w:p w14:paraId="5DADD304" w14:textId="77777777" w:rsidR="006F348C" w:rsidRDefault="006F348C" w:rsidP="006F348C">
      <w:pPr>
        <w:pStyle w:val="SESSIONname"/>
      </w:pPr>
      <w:r>
        <w:t xml:space="preserve">Boosting Data Analytics Through High-Fidelity </w:t>
      </w:r>
      <w:r>
        <w:br/>
        <w:t>Synthetic Data</w:t>
      </w:r>
    </w:p>
    <w:p w14:paraId="708528E7" w14:textId="77777777" w:rsidR="006F348C" w:rsidRDefault="006F348C" w:rsidP="006F348C">
      <w:pPr>
        <w:pStyle w:val="FunctionandballroomTIME"/>
      </w:pPr>
      <w:r>
        <w:t>11:15am – 12:00pm</w:t>
      </w:r>
    </w:p>
    <w:p w14:paraId="3F7F07B3" w14:textId="77777777" w:rsidR="006F348C" w:rsidRDefault="006F348C" w:rsidP="006F348C">
      <w:pPr>
        <w:pStyle w:val="nameofspeakerdeantitle"/>
      </w:pPr>
      <w:r>
        <w:t>Xiaotong Shen, University of Minnesota</w:t>
      </w:r>
    </w:p>
    <w:p w14:paraId="07573985" w14:textId="77777777" w:rsidR="006F348C" w:rsidRDefault="006F348C" w:rsidP="006F348C">
      <w:pPr>
        <w:pStyle w:val="SESSIONname"/>
      </w:pPr>
      <w:r>
        <w:t>Exploring Bias in AI &amp; Machine Learning</w:t>
      </w:r>
    </w:p>
    <w:p w14:paraId="38464E7A" w14:textId="77777777" w:rsidR="006F348C" w:rsidRDefault="006F348C" w:rsidP="006F348C">
      <w:pPr>
        <w:pStyle w:val="FunctionandballroomTIME"/>
      </w:pPr>
      <w:r>
        <w:t>12:00pm – 12:45pm</w:t>
      </w:r>
    </w:p>
    <w:p w14:paraId="7C3D69C5" w14:textId="77777777" w:rsidR="006F348C" w:rsidRDefault="006F348C" w:rsidP="006F348C">
      <w:pPr>
        <w:pStyle w:val="nameofspeakerdeantitle"/>
      </w:pPr>
      <w:r>
        <w:t>Jim Box, SAS</w:t>
      </w:r>
    </w:p>
    <w:p w14:paraId="5B0FA765" w14:textId="77777777" w:rsidR="006F348C" w:rsidRDefault="006F348C" w:rsidP="006F348C">
      <w:pPr>
        <w:pStyle w:val="SESSIONname"/>
      </w:pPr>
      <w:r>
        <w:t>Underrepresented Minorities in Data Science Applied to Health Career Development Luncheon</w:t>
      </w:r>
      <w:r>
        <w:br/>
        <w:t xml:space="preserve">Congaree Room | Pre-registration </w:t>
      </w:r>
      <w:proofErr w:type="gramStart"/>
      <w:r>
        <w:t>required</w:t>
      </w:r>
      <w:proofErr w:type="gramEnd"/>
    </w:p>
    <w:p w14:paraId="0295BF10" w14:textId="77777777" w:rsidR="006F348C" w:rsidRDefault="006F348C" w:rsidP="006F348C">
      <w:pPr>
        <w:pStyle w:val="FunctionandballroomTIME"/>
      </w:pPr>
      <w:r>
        <w:t>12:00-1:30</w:t>
      </w:r>
    </w:p>
    <w:p w14:paraId="45CF7578" w14:textId="77777777" w:rsidR="006F348C" w:rsidRDefault="006F348C" w:rsidP="006F348C">
      <w:pPr>
        <w:pStyle w:val="nameofspeakerdeantitle"/>
      </w:pPr>
      <w:r>
        <w:t>Raphael D. Isokpehi, Office of Data Science Strategy, National Institutes of Health</w:t>
      </w:r>
    </w:p>
    <w:p w14:paraId="42DA6053" w14:textId="77777777" w:rsidR="006F348C" w:rsidRDefault="006F348C" w:rsidP="006F348C">
      <w:pPr>
        <w:pStyle w:val="nameofspeakerdeantitle"/>
      </w:pPr>
      <w:r>
        <w:t>Kay Thomas, Assistant Dean for Student Affairs, South Carolina Honors College, University of South Carolina</w:t>
      </w:r>
    </w:p>
    <w:p w14:paraId="4EAE37ED" w14:textId="77777777" w:rsidR="006F348C" w:rsidRDefault="006F348C" w:rsidP="006F348C">
      <w:pPr>
        <w:pStyle w:val="nameofspeakerdeantitle"/>
      </w:pPr>
      <w:r>
        <w:t>Julian R. Williams, Vice President, Office of Access and Opportunity, University of South Carolina</w:t>
      </w:r>
    </w:p>
    <w:p w14:paraId="0CA46EE5" w14:textId="77777777" w:rsidR="006F348C" w:rsidRDefault="006F348C" w:rsidP="006F348C">
      <w:pPr>
        <w:pStyle w:val="functionandballroom"/>
      </w:pPr>
      <w:r>
        <w:t>Lunch | Ballroom B</w:t>
      </w:r>
    </w:p>
    <w:p w14:paraId="1B3EFAF8" w14:textId="77777777" w:rsidR="006F348C" w:rsidRDefault="006F348C" w:rsidP="006F348C">
      <w:pPr>
        <w:pStyle w:val="centeredtime"/>
      </w:pPr>
      <w:r>
        <w:t>12:45pm – 1:30pm</w:t>
      </w:r>
    </w:p>
    <w:p w14:paraId="5A2EC346" w14:textId="77777777" w:rsidR="006F348C" w:rsidRDefault="006F348C" w:rsidP="006F348C">
      <w:pPr>
        <w:pStyle w:val="SESSIONname"/>
      </w:pPr>
      <w:r>
        <w:t>Breakout Sessions (S1-S3)</w:t>
      </w:r>
    </w:p>
    <w:p w14:paraId="4F0643B3" w14:textId="77777777" w:rsidR="006F348C" w:rsidRDefault="006F348C" w:rsidP="006F348C">
      <w:pPr>
        <w:pStyle w:val="FunctionandballroomTIME"/>
      </w:pPr>
      <w:r>
        <w:t>1:30pm – 3:30pm</w:t>
      </w:r>
    </w:p>
    <w:p w14:paraId="3E5FF9C0" w14:textId="77777777" w:rsidR="006F348C" w:rsidRDefault="006F348C" w:rsidP="006F348C">
      <w:pPr>
        <w:pStyle w:val="functionandballroom"/>
      </w:pPr>
      <w:r>
        <w:lastRenderedPageBreak/>
        <w:t>S1. Electronic Health Records Core Breakout Session 1 Ballroom A</w:t>
      </w:r>
    </w:p>
    <w:p w14:paraId="02FD1EC9" w14:textId="77777777" w:rsidR="006F348C" w:rsidRDefault="006F348C" w:rsidP="006F348C">
      <w:pPr>
        <w:pStyle w:val="nameofspeakerdeantitle0"/>
      </w:pPr>
      <w:r>
        <w:t>Moderator: Jiajia Zhang (University of South Carolina)</w:t>
      </w:r>
    </w:p>
    <w:p w14:paraId="4392A4F0" w14:textId="77777777" w:rsidR="006F348C" w:rsidRDefault="006F348C" w:rsidP="006F348C">
      <w:pPr>
        <w:pStyle w:val="SESSIONname"/>
      </w:pPr>
      <w:r>
        <w:t>Assessing the Properties of Patient-Specific Treatment Effect Estimates from Causal Machine Learning Algorithms Under Essential Heterogeneity</w:t>
      </w:r>
    </w:p>
    <w:p w14:paraId="6BCE7390" w14:textId="77777777" w:rsidR="006F348C" w:rsidRDefault="006F348C" w:rsidP="006F348C">
      <w:pPr>
        <w:pStyle w:val="nameofspeakerdeantitle0"/>
      </w:pPr>
      <w:r>
        <w:t>John Brooks (University of South Carolina)</w:t>
      </w:r>
    </w:p>
    <w:p w14:paraId="6A344D20" w14:textId="77777777" w:rsidR="006F348C" w:rsidRDefault="006F348C" w:rsidP="006F348C">
      <w:pPr>
        <w:pStyle w:val="SESSIONname"/>
      </w:pPr>
      <w:r>
        <w:t>Black Maternal Care: A Call to Action for Engineering, Data Science, Electronic Health Records and Justice</w:t>
      </w:r>
    </w:p>
    <w:p w14:paraId="737FC187" w14:textId="77777777" w:rsidR="006F348C" w:rsidRDefault="006F348C" w:rsidP="006F348C">
      <w:pPr>
        <w:pStyle w:val="nameofspeakerdeantitle0"/>
      </w:pPr>
      <w:r>
        <w:t>Fay Cobb Payton (North Carolina State University)</w:t>
      </w:r>
    </w:p>
    <w:p w14:paraId="07305062" w14:textId="77777777" w:rsidR="006F348C" w:rsidRDefault="006F348C" w:rsidP="006F348C">
      <w:pPr>
        <w:pStyle w:val="SESSIONname"/>
      </w:pPr>
      <w:r>
        <w:t xml:space="preserve">Harmonization of Multiple HIV Related Data Sources in Sub Saharan Africa: Lessons Learned from the </w:t>
      </w:r>
      <w:proofErr w:type="spellStart"/>
      <w:r>
        <w:t>Boloka</w:t>
      </w:r>
      <w:proofErr w:type="spellEnd"/>
      <w:r>
        <w:t xml:space="preserve"> Project</w:t>
      </w:r>
    </w:p>
    <w:p w14:paraId="63886823" w14:textId="77777777" w:rsidR="006F348C" w:rsidRDefault="006F348C" w:rsidP="006F348C">
      <w:pPr>
        <w:pStyle w:val="nameofspeakerdeantitle0"/>
      </w:pPr>
      <w:r>
        <w:t>Refilwe Nancy Phaswana-Mafuya (SAMRC/UJ Pan African Centre for Epidemics Research Extramural Unit)</w:t>
      </w:r>
    </w:p>
    <w:p w14:paraId="030FEAD3" w14:textId="77777777" w:rsidR="006F348C" w:rsidRDefault="006F348C" w:rsidP="006F348C">
      <w:pPr>
        <w:pStyle w:val="SESSIONname"/>
      </w:pPr>
      <w:r>
        <w:t xml:space="preserve">Disparities in Prenatal Telehealth Uptake Among Birthing Individuals in The United States, June 2018-May 2022: Data from The National COVID-19 Cohort Collaborative (N3C) </w:t>
      </w:r>
    </w:p>
    <w:p w14:paraId="14B0478B" w14:textId="77777777" w:rsidR="006F348C" w:rsidRDefault="006F348C" w:rsidP="006F348C">
      <w:pPr>
        <w:pStyle w:val="nameofspeakerdeantitle0"/>
      </w:pPr>
      <w:r>
        <w:t>Peiyin Hung (University of South Carolina)</w:t>
      </w:r>
    </w:p>
    <w:p w14:paraId="49B55D64" w14:textId="77777777" w:rsidR="006F348C" w:rsidRDefault="006F348C" w:rsidP="006F348C">
      <w:pPr>
        <w:pStyle w:val="SESSIONname"/>
      </w:pPr>
      <w:r>
        <w:t>Barriers to Unlocking Big Data to Explore LGBTQ+ Populations in South Carolina</w:t>
      </w:r>
    </w:p>
    <w:p w14:paraId="4DCC9128" w14:textId="77777777" w:rsidR="006F348C" w:rsidRDefault="006F348C" w:rsidP="006F348C">
      <w:pPr>
        <w:pStyle w:val="nameofspeakerdeantitle0"/>
      </w:pPr>
      <w:r>
        <w:t>Jennifer May (University of South Carolina)</w:t>
      </w:r>
    </w:p>
    <w:p w14:paraId="3BE97E7A" w14:textId="77777777" w:rsidR="006F348C" w:rsidRDefault="006F348C" w:rsidP="006F348C">
      <w:pPr>
        <w:pStyle w:val="functionandballroom"/>
      </w:pPr>
      <w:r>
        <w:t>S2. Genomic Core Breakout Session | Senate Room</w:t>
      </w:r>
    </w:p>
    <w:p w14:paraId="07A5EB16" w14:textId="77777777" w:rsidR="006F348C" w:rsidRDefault="006F348C" w:rsidP="006F348C">
      <w:pPr>
        <w:pStyle w:val="nameofspeakerdeantitle0"/>
      </w:pPr>
      <w:r>
        <w:t>Moderators: Homayoun Valafar and Hui Chen (University of South Carolina)</w:t>
      </w:r>
    </w:p>
    <w:p w14:paraId="03385987" w14:textId="77777777" w:rsidR="006F348C" w:rsidRDefault="006F348C" w:rsidP="006F348C">
      <w:pPr>
        <w:pStyle w:val="SESSIONname"/>
      </w:pPr>
      <w:r>
        <w:t>The Heterogeneity of Macrophages in SEB-Induced Acute Respiratory Distress Syndrome</w:t>
      </w:r>
    </w:p>
    <w:p w14:paraId="23CF3BCE" w14:textId="77777777" w:rsidR="006F348C" w:rsidRDefault="006F348C" w:rsidP="006F348C">
      <w:pPr>
        <w:pStyle w:val="nameofspeakerdeantitle0"/>
      </w:pPr>
      <w:r>
        <w:t>Kiesha Wilson (University of South Carolina)</w:t>
      </w:r>
    </w:p>
    <w:p w14:paraId="6036044F" w14:textId="77777777" w:rsidR="006F348C" w:rsidRDefault="006F348C" w:rsidP="006F348C">
      <w:pPr>
        <w:pStyle w:val="SESSIONname"/>
      </w:pPr>
      <w:r>
        <w:t>An Algorithm for the Constrained Longest Common Subsequence and Substring Problem</w:t>
      </w:r>
    </w:p>
    <w:p w14:paraId="13503D91" w14:textId="77777777" w:rsidR="006F348C" w:rsidRDefault="006F348C" w:rsidP="006F348C">
      <w:pPr>
        <w:pStyle w:val="nameofspeakerdeantitle0"/>
      </w:pPr>
      <w:r>
        <w:t>Rao Li (University of South Carolina, Aiken)</w:t>
      </w:r>
    </w:p>
    <w:p w14:paraId="0856A89D" w14:textId="77777777" w:rsidR="006F348C" w:rsidRDefault="006F348C" w:rsidP="006F348C">
      <w:pPr>
        <w:pStyle w:val="SESSIONname"/>
      </w:pPr>
      <w:proofErr w:type="spellStart"/>
      <w:r>
        <w:t>miRGD</w:t>
      </w:r>
      <w:proofErr w:type="spellEnd"/>
      <w:r>
        <w:t>: miRNA-Gene-Disease Association Prediction Based on GCN</w:t>
      </w:r>
    </w:p>
    <w:p w14:paraId="7F8F46B4" w14:textId="77777777" w:rsidR="006F348C" w:rsidRDefault="006F348C" w:rsidP="006F348C">
      <w:pPr>
        <w:pStyle w:val="nameofspeakerdeantitle0"/>
      </w:pPr>
      <w:r>
        <w:t xml:space="preserve">Yuhang Chen (Yale University) </w:t>
      </w:r>
    </w:p>
    <w:p w14:paraId="36986605" w14:textId="77777777" w:rsidR="006F348C" w:rsidRDefault="006F348C" w:rsidP="006F348C">
      <w:pPr>
        <w:pStyle w:val="SESSIONname"/>
      </w:pPr>
      <w:r>
        <w:t>A Robust Rarefaction Method for Evaluating Alpha Diversities in TCR Sequencing Data</w:t>
      </w:r>
    </w:p>
    <w:p w14:paraId="0F8EA69C" w14:textId="77777777" w:rsidR="006F348C" w:rsidRDefault="006F348C" w:rsidP="006F348C">
      <w:pPr>
        <w:pStyle w:val="nameofspeakerdeantitle0"/>
      </w:pPr>
      <w:r>
        <w:t xml:space="preserve">Mo Li (University of Louisiana at Lafayette) </w:t>
      </w:r>
    </w:p>
    <w:p w14:paraId="6E9A6B83" w14:textId="77777777" w:rsidR="006F348C" w:rsidRDefault="006F348C" w:rsidP="006F348C">
      <w:pPr>
        <w:pStyle w:val="SESSIONname"/>
      </w:pPr>
      <w:r>
        <w:t>Wastewater-Based Microbiomics Unveils Novel Insights into Population-Level Human Gut Microbial Interactions to Support Precision Public Health Strategies</w:t>
      </w:r>
    </w:p>
    <w:p w14:paraId="351B6D50" w14:textId="77777777" w:rsidR="006F348C" w:rsidRDefault="006F348C" w:rsidP="006F348C">
      <w:pPr>
        <w:pStyle w:val="nameofspeakerdeantitle0"/>
      </w:pPr>
      <w:r>
        <w:t>Devin Bowes (University of South Carolina)</w:t>
      </w:r>
    </w:p>
    <w:p w14:paraId="783D5F1D" w14:textId="77777777" w:rsidR="006F348C" w:rsidRDefault="006F348C" w:rsidP="006F348C">
      <w:pPr>
        <w:pStyle w:val="SESSIONname"/>
      </w:pPr>
      <w:r>
        <w:t>Integration of Molecular and Clinical Data from Cancer Patients</w:t>
      </w:r>
    </w:p>
    <w:p w14:paraId="6576DF8F" w14:textId="77777777" w:rsidR="006F348C" w:rsidRDefault="006F348C" w:rsidP="006F348C">
      <w:pPr>
        <w:pStyle w:val="nameofspeakerdeantitle0"/>
      </w:pPr>
      <w:r>
        <w:t xml:space="preserve">Anna Blenda (University of South Carolina, Greenville) </w:t>
      </w:r>
    </w:p>
    <w:p w14:paraId="1C6B4CBD" w14:textId="77777777" w:rsidR="006F348C" w:rsidRDefault="006F348C" w:rsidP="006F348C">
      <w:pPr>
        <w:pStyle w:val="functionandballroom"/>
      </w:pPr>
      <w:r>
        <w:t>S3. Geospatial Core Breakout Session</w:t>
      </w:r>
      <w:r>
        <w:br/>
        <w:t>Hall of Fame Meeting Room</w:t>
      </w:r>
    </w:p>
    <w:p w14:paraId="5B6BB5B1" w14:textId="77777777" w:rsidR="006F348C" w:rsidRDefault="006F348C" w:rsidP="006F348C">
      <w:pPr>
        <w:pStyle w:val="nameofspeakerdeantitle0"/>
      </w:pPr>
      <w:r>
        <w:t>Moderator: Melissa Nolan (University of South Carolina)</w:t>
      </w:r>
    </w:p>
    <w:p w14:paraId="4E2628A2" w14:textId="77777777" w:rsidR="006F348C" w:rsidRDefault="006F348C" w:rsidP="006F348C">
      <w:pPr>
        <w:pStyle w:val="SESSIONname"/>
      </w:pPr>
      <w:r>
        <w:t>Disparities in Pedestrian and Bicycle Crashes by Social Vulnerability Across South Carolina</w:t>
      </w:r>
    </w:p>
    <w:p w14:paraId="28F1A6D2" w14:textId="77777777" w:rsidR="006F348C" w:rsidRDefault="006F348C" w:rsidP="006F348C">
      <w:pPr>
        <w:pStyle w:val="nameofspeakerdeantitle0"/>
      </w:pPr>
      <w:r>
        <w:t>Andrew Kaczynski (University of South Carolina)</w:t>
      </w:r>
    </w:p>
    <w:p w14:paraId="59998334" w14:textId="77777777" w:rsidR="006F348C" w:rsidRDefault="006F348C" w:rsidP="006F348C">
      <w:pPr>
        <w:pStyle w:val="SESSIONname"/>
      </w:pPr>
      <w:r>
        <w:t>The Impact of Wildfires on Mental Health</w:t>
      </w:r>
    </w:p>
    <w:p w14:paraId="714B5594" w14:textId="77777777" w:rsidR="006F348C" w:rsidRDefault="006F348C" w:rsidP="006F348C">
      <w:pPr>
        <w:pStyle w:val="nameofspeakerdeantitle0"/>
      </w:pPr>
      <w:r>
        <w:t>Tamara Sheldon (University of South Carolina)</w:t>
      </w:r>
    </w:p>
    <w:p w14:paraId="721EF9FC" w14:textId="77777777" w:rsidR="006F348C" w:rsidRDefault="006F348C" w:rsidP="006F348C">
      <w:pPr>
        <w:pStyle w:val="SESSIONname"/>
      </w:pPr>
      <w:r>
        <w:t>Integrating GIS into Criminal Justice Research</w:t>
      </w:r>
    </w:p>
    <w:p w14:paraId="2969360E" w14:textId="22CF0960" w:rsidR="006F348C" w:rsidRDefault="006F348C" w:rsidP="006F348C">
      <w:pPr>
        <w:pStyle w:val="nameofspeakerdeantitle0"/>
      </w:pPr>
      <w:r>
        <w:t>Hunter Bo</w:t>
      </w:r>
      <w:r w:rsidR="00F72A7B">
        <w:t>e</w:t>
      </w:r>
      <w:r>
        <w:t>hme &amp; Cory Schnell (University of South Carolina)</w:t>
      </w:r>
    </w:p>
    <w:p w14:paraId="444B7427" w14:textId="77777777" w:rsidR="006F348C" w:rsidRDefault="006F348C" w:rsidP="006F348C">
      <w:pPr>
        <w:pStyle w:val="SESSIONname"/>
      </w:pPr>
      <w:r>
        <w:t xml:space="preserve">A Two-Pronged Big Data Approach to Critically Analyze </w:t>
      </w:r>
      <w:proofErr w:type="spellStart"/>
      <w:r>
        <w:t>Strongyloides</w:t>
      </w:r>
      <w:proofErr w:type="spellEnd"/>
      <w:r>
        <w:t xml:space="preserve"> </w:t>
      </w:r>
      <w:proofErr w:type="spellStart"/>
      <w:r>
        <w:t>Stercoralis</w:t>
      </w:r>
      <w:proofErr w:type="spellEnd"/>
      <w:r>
        <w:t xml:space="preserve"> Infections Among Rural, Impoverished South Carolina Residents</w:t>
      </w:r>
    </w:p>
    <w:p w14:paraId="1DB3D76F" w14:textId="77777777" w:rsidR="006F348C" w:rsidRDefault="006F348C" w:rsidP="006F348C">
      <w:pPr>
        <w:pStyle w:val="nameofspeakerdeantitle0"/>
      </w:pPr>
      <w:r>
        <w:t>Matthew Haldeman (University of South Carolina)</w:t>
      </w:r>
    </w:p>
    <w:p w14:paraId="175C79F2" w14:textId="77777777" w:rsidR="006F348C" w:rsidRDefault="006F348C" w:rsidP="006F348C">
      <w:pPr>
        <w:pStyle w:val="SESSIONname"/>
      </w:pPr>
      <w:r>
        <w:t>Classifying Urban and Rural Gentrified Neighborhoods in the United States: A Repeated Measures Latent Profile Analysis</w:t>
      </w:r>
    </w:p>
    <w:p w14:paraId="51BEEA5E" w14:textId="77777777" w:rsidR="006F348C" w:rsidRDefault="006F348C" w:rsidP="006F348C">
      <w:pPr>
        <w:pStyle w:val="nameofspeakerdeantitle0"/>
      </w:pPr>
      <w:r>
        <w:t>Parthenia Luke (University of South Carolina)</w:t>
      </w:r>
    </w:p>
    <w:p w14:paraId="2431ED7E" w14:textId="77777777" w:rsidR="006F348C" w:rsidRDefault="006F348C" w:rsidP="006F348C">
      <w:pPr>
        <w:pStyle w:val="SESSIONname"/>
      </w:pPr>
      <w:r>
        <w:t>Identifying Geographic Disparities in The Relationship Between Neighborhood Walkability and Active Transportation Crashes Within South Carolina</w:t>
      </w:r>
    </w:p>
    <w:p w14:paraId="2A70D058" w14:textId="77777777" w:rsidR="006F348C" w:rsidRDefault="006F348C" w:rsidP="006F348C">
      <w:pPr>
        <w:pStyle w:val="nameofspeakerdeantitle0"/>
      </w:pPr>
      <w:r>
        <w:t>Anna Chupak (University of South Carolina)</w:t>
      </w:r>
    </w:p>
    <w:p w14:paraId="44F58414" w14:textId="77777777" w:rsidR="006F348C" w:rsidRDefault="006F348C" w:rsidP="006F348C">
      <w:pPr>
        <w:pStyle w:val="functionandballroom"/>
      </w:pPr>
      <w:r>
        <w:t>Coffee Break | Pre-function</w:t>
      </w:r>
    </w:p>
    <w:p w14:paraId="19D8D161" w14:textId="77777777" w:rsidR="006F348C" w:rsidRDefault="006F348C" w:rsidP="006F348C">
      <w:pPr>
        <w:pStyle w:val="centeredtime"/>
      </w:pPr>
      <w:r>
        <w:t>3:00pm – 3:45pm</w:t>
      </w:r>
    </w:p>
    <w:p w14:paraId="2DE52F1C" w14:textId="77777777" w:rsidR="006F348C" w:rsidRDefault="006F348C" w:rsidP="006F348C">
      <w:pPr>
        <w:pStyle w:val="functionandballroom"/>
      </w:pPr>
      <w:r>
        <w:t>Breakout Sessions (S4-S6)</w:t>
      </w:r>
    </w:p>
    <w:p w14:paraId="4C4D19D7" w14:textId="77777777" w:rsidR="006F348C" w:rsidRDefault="006F348C" w:rsidP="006F348C">
      <w:pPr>
        <w:pStyle w:val="centeredtime"/>
      </w:pPr>
      <w:r>
        <w:lastRenderedPageBreak/>
        <w:t>3:45pm – 5:45pm</w:t>
      </w:r>
    </w:p>
    <w:p w14:paraId="44E530AF" w14:textId="77777777" w:rsidR="006F348C" w:rsidRDefault="006F348C" w:rsidP="006F348C">
      <w:pPr>
        <w:pStyle w:val="functionandballroom"/>
      </w:pPr>
      <w:r>
        <w:t>S4. AI for Sensing &amp; Diagnosis Core Breakout Session</w:t>
      </w:r>
      <w:r>
        <w:br/>
        <w:t>Senate Room</w:t>
      </w:r>
    </w:p>
    <w:p w14:paraId="278992C6" w14:textId="77777777" w:rsidR="006F348C" w:rsidRDefault="006F348C" w:rsidP="006F348C">
      <w:pPr>
        <w:pStyle w:val="nameofspeakerdeantitle0"/>
      </w:pPr>
      <w:r>
        <w:t>Moderator: Christopher Sutton (University of South Carolina)</w:t>
      </w:r>
    </w:p>
    <w:p w14:paraId="63D090AA" w14:textId="77777777" w:rsidR="006F348C" w:rsidRDefault="006F348C" w:rsidP="006F348C">
      <w:pPr>
        <w:pStyle w:val="SESSIONname"/>
      </w:pPr>
      <w:r>
        <w:t xml:space="preserve">Benchmarking Zero-Shot Inference of Advanced Oncology Concepts and Relations with Large Language Models and Expert-Curated Dataset </w:t>
      </w:r>
    </w:p>
    <w:p w14:paraId="534AC8AF" w14:textId="77777777" w:rsidR="006F348C" w:rsidRDefault="006F348C" w:rsidP="006F348C">
      <w:pPr>
        <w:pStyle w:val="nameofspeakerdeantitle0"/>
      </w:pPr>
      <w:r>
        <w:t>Madhumita Sushil (University of California, San Francisco )</w:t>
      </w:r>
    </w:p>
    <w:p w14:paraId="7701D63C" w14:textId="77777777" w:rsidR="006F348C" w:rsidRDefault="006F348C" w:rsidP="006F348C">
      <w:pPr>
        <w:pStyle w:val="SESSIONname"/>
      </w:pPr>
      <w:r>
        <w:t>Toward Defining a Taxonomy for Ostomy Nursing Care Using Natural Language Processing</w:t>
      </w:r>
    </w:p>
    <w:p w14:paraId="1C84B4E2" w14:textId="77777777" w:rsidR="006F348C" w:rsidRDefault="006F348C" w:rsidP="006F348C">
      <w:pPr>
        <w:pStyle w:val="nameofspeakerdeantitle0"/>
      </w:pPr>
      <w:r>
        <w:t>LaToya McDonald (Clemson University)</w:t>
      </w:r>
    </w:p>
    <w:p w14:paraId="2A1C09F6" w14:textId="77777777" w:rsidR="006F348C" w:rsidRDefault="006F348C" w:rsidP="006F348C">
      <w:pPr>
        <w:pStyle w:val="SESSIONname"/>
      </w:pPr>
      <w:r>
        <w:t>Leveraging Microbiome Big Data to Connect Gut Microbial Metabolites to Inflammatory Bowel Disease</w:t>
      </w:r>
    </w:p>
    <w:p w14:paraId="10B6DD44" w14:textId="77777777" w:rsidR="006F348C" w:rsidRDefault="006F348C" w:rsidP="006F348C">
      <w:pPr>
        <w:pStyle w:val="nameofspeakerdeantitle0"/>
      </w:pPr>
      <w:r>
        <w:t>Jie Li (University of South Carolina)</w:t>
      </w:r>
    </w:p>
    <w:p w14:paraId="52532456" w14:textId="77777777" w:rsidR="006F348C" w:rsidRDefault="006F348C" w:rsidP="006F348C">
      <w:pPr>
        <w:pStyle w:val="SESSIONname"/>
      </w:pPr>
      <w:r>
        <w:t>Improving Healthcare Delivery with Artificial Intelligence: A Diagnostic and Prescription Recommender System</w:t>
      </w:r>
    </w:p>
    <w:p w14:paraId="5AA5DEA4" w14:textId="77777777" w:rsidR="006F348C" w:rsidRDefault="006F348C" w:rsidP="006F348C">
      <w:pPr>
        <w:pStyle w:val="nameofspeakerdeantitle0"/>
        <w:rPr>
          <w:b/>
          <w:bCs/>
        </w:rPr>
      </w:pPr>
      <w:r>
        <w:t xml:space="preserve">Damilare </w:t>
      </w:r>
      <w:proofErr w:type="spellStart"/>
      <w:r>
        <w:t>Ogungbesan</w:t>
      </w:r>
      <w:proofErr w:type="spellEnd"/>
      <w:r>
        <w:t xml:space="preserve"> (Middle Tennessee State University)</w:t>
      </w:r>
    </w:p>
    <w:p w14:paraId="285B2CE5" w14:textId="77777777" w:rsidR="006F348C" w:rsidRDefault="006F348C" w:rsidP="006F348C">
      <w:pPr>
        <w:pStyle w:val="functionandballroom"/>
      </w:pPr>
      <w:r>
        <w:t>S5. Electronic Health Records Core Breakout Session 2</w:t>
      </w:r>
      <w:r>
        <w:br/>
        <w:t>Ballroom A</w:t>
      </w:r>
    </w:p>
    <w:p w14:paraId="4CD61592" w14:textId="77777777" w:rsidR="006F348C" w:rsidRDefault="006F348C" w:rsidP="006F348C">
      <w:pPr>
        <w:pStyle w:val="nameofspeakerdeantitle0"/>
      </w:pPr>
      <w:r>
        <w:t>Moderator: Xueying Yang (University of South Carolina)</w:t>
      </w:r>
    </w:p>
    <w:p w14:paraId="4C066DB6" w14:textId="77777777" w:rsidR="006F348C" w:rsidRDefault="006F348C" w:rsidP="006F348C">
      <w:pPr>
        <w:pStyle w:val="SESSIONname"/>
      </w:pPr>
      <w:r>
        <w:t>Postpartum Telehealth Uptake among Birthing Individuals in the United States, June 2018-May 2022: Data from the National COVID-19 Cohort Collaborative</w:t>
      </w:r>
    </w:p>
    <w:p w14:paraId="2DABB9A2" w14:textId="77777777" w:rsidR="006F348C" w:rsidRDefault="006F348C" w:rsidP="006F348C">
      <w:pPr>
        <w:pStyle w:val="nameofspeakerdeantitle0"/>
      </w:pPr>
      <w:r>
        <w:t>Jiani Yu (Cornell University)</w:t>
      </w:r>
    </w:p>
    <w:p w14:paraId="2FFD3F83" w14:textId="77777777" w:rsidR="006F348C" w:rsidRDefault="006F348C" w:rsidP="006F348C">
      <w:pPr>
        <w:pStyle w:val="SESSIONname"/>
      </w:pPr>
      <w:r>
        <w:t>South Carolina Breast and Cervical Cancer Data in Action</w:t>
      </w:r>
    </w:p>
    <w:p w14:paraId="217A5F41" w14:textId="77777777" w:rsidR="006F348C" w:rsidRDefault="006F348C" w:rsidP="006F348C">
      <w:pPr>
        <w:pStyle w:val="nameofspeakerdeantitle0"/>
      </w:pPr>
      <w:r>
        <w:t>Beth Williams (South Carolina Department of Health &amp; Environmental Control)</w:t>
      </w:r>
    </w:p>
    <w:p w14:paraId="6EA51235" w14:textId="77777777" w:rsidR="006F348C" w:rsidRDefault="006F348C" w:rsidP="006F348C">
      <w:pPr>
        <w:pStyle w:val="SESSIONname"/>
      </w:pPr>
      <w:r>
        <w:t>Optimizing the Monitoring of RMNCAH+N Program Implementation in Northern Nigeria using a Data Visualization Dashboard: The Kaduna State Experience</w:t>
      </w:r>
    </w:p>
    <w:p w14:paraId="4DB8740A" w14:textId="77777777" w:rsidR="006F348C" w:rsidRDefault="006F348C" w:rsidP="006F348C">
      <w:pPr>
        <w:pStyle w:val="nameofspeakerdeantitle0"/>
      </w:pPr>
      <w:r>
        <w:t>Collins Imarhiagbe (Centre for Integrated Health Programs, Abuja, Nigeria)</w:t>
      </w:r>
    </w:p>
    <w:p w14:paraId="384875FB" w14:textId="77777777" w:rsidR="006F348C" w:rsidRDefault="006F348C" w:rsidP="006F348C">
      <w:pPr>
        <w:pStyle w:val="SESSIONname"/>
      </w:pPr>
      <w:r>
        <w:t>The Impacts of “Baby-Friendly” Hospital Designations</w:t>
      </w:r>
    </w:p>
    <w:p w14:paraId="4EE2E990" w14:textId="77777777" w:rsidR="006F348C" w:rsidRDefault="006F348C" w:rsidP="006F348C">
      <w:pPr>
        <w:pStyle w:val="nameofspeakerdeantitle0"/>
      </w:pPr>
      <w:r>
        <w:t>Lindsey Woodworth (University of South Carolina)</w:t>
      </w:r>
    </w:p>
    <w:p w14:paraId="722708CF" w14:textId="77777777" w:rsidR="006F348C" w:rsidRDefault="006F348C" w:rsidP="006F348C">
      <w:pPr>
        <w:pStyle w:val="SESSIONname"/>
      </w:pPr>
      <w:r>
        <w:t>Big Data and Nursing Wisdom: The Key to Unlock Healthcare Innovation</w:t>
      </w:r>
    </w:p>
    <w:p w14:paraId="5E89E2AF" w14:textId="77777777" w:rsidR="006F348C" w:rsidRDefault="006F348C" w:rsidP="006F348C">
      <w:pPr>
        <w:pStyle w:val="nameofspeakerdeantitle0"/>
      </w:pPr>
      <w:r>
        <w:t>Ramya Govindarajan (Emory University)</w:t>
      </w:r>
    </w:p>
    <w:p w14:paraId="6ACA4C95" w14:textId="77777777" w:rsidR="006F348C" w:rsidRDefault="006F348C" w:rsidP="006F348C">
      <w:pPr>
        <w:pStyle w:val="SESSIONname"/>
      </w:pPr>
      <w:r>
        <w:t>Deconstructing Multi-Institutional EHR Data: Experiences from a Pediatric Diabetes Surveillance Effort in South Carolina</w:t>
      </w:r>
    </w:p>
    <w:p w14:paraId="6DE8D761" w14:textId="77777777" w:rsidR="006F348C" w:rsidRDefault="006F348C" w:rsidP="006F348C">
      <w:pPr>
        <w:pStyle w:val="nameofspeakerdeantitle0"/>
      </w:pPr>
      <w:r>
        <w:t>Angela Liese (University of South Carolina)</w:t>
      </w:r>
    </w:p>
    <w:p w14:paraId="189B899E" w14:textId="77777777" w:rsidR="006F348C" w:rsidRDefault="006F348C" w:rsidP="006F348C">
      <w:pPr>
        <w:pStyle w:val="functionandballroom"/>
      </w:pPr>
      <w:r>
        <w:t>S6. Social Media Core Breakout Session</w:t>
      </w:r>
      <w:r>
        <w:br/>
        <w:t>Hall of Fame Meeting Room</w:t>
      </w:r>
    </w:p>
    <w:p w14:paraId="21FB4319" w14:textId="77777777" w:rsidR="006F348C" w:rsidRDefault="006F348C" w:rsidP="006F348C">
      <w:pPr>
        <w:pStyle w:val="nameofspeakerdeantitle0"/>
      </w:pPr>
      <w:r>
        <w:t xml:space="preserve">Moderators: Shan Qiao (University of South Carolina) &amp; </w:t>
      </w:r>
      <w:r>
        <w:rPr>
          <w:i w:val="0"/>
          <w:iCs w:val="0"/>
        </w:rPr>
        <w:t>Zhenlong Li</w:t>
      </w:r>
      <w:r>
        <w:t xml:space="preserve"> (Pennsylvania State University)</w:t>
      </w:r>
    </w:p>
    <w:p w14:paraId="3F49E19C" w14:textId="77777777" w:rsidR="006F348C" w:rsidRDefault="006F348C" w:rsidP="006F348C">
      <w:pPr>
        <w:pStyle w:val="SESSIONname"/>
      </w:pPr>
      <w:r>
        <w:t>What do Foster Parent Associations Communicate on Facebook? Analyses Using Unsupervised Machine-Learning Method</w:t>
      </w:r>
    </w:p>
    <w:p w14:paraId="1060FB1C" w14:textId="77777777" w:rsidR="006F348C" w:rsidRDefault="006F348C" w:rsidP="006F348C">
      <w:pPr>
        <w:pStyle w:val="nameofspeakerdeantitle0"/>
      </w:pPr>
      <w:r>
        <w:t>Anli Xiao (University of South Carolina)</w:t>
      </w:r>
    </w:p>
    <w:p w14:paraId="738E280D" w14:textId="77777777" w:rsidR="006F348C" w:rsidRDefault="006F348C" w:rsidP="006F348C">
      <w:pPr>
        <w:pStyle w:val="SESSIONname"/>
      </w:pPr>
      <w:r>
        <w:t>Identifying Perinatal Opioid-Related Tweet Themes on Twitter</w:t>
      </w:r>
    </w:p>
    <w:p w14:paraId="2FA3747C" w14:textId="77777777" w:rsidR="006F348C" w:rsidRDefault="006F348C" w:rsidP="006F348C">
      <w:pPr>
        <w:pStyle w:val="nameofspeakerdeantitle0"/>
      </w:pPr>
      <w:r>
        <w:t>Dezhi Wu (University of South Carolina)</w:t>
      </w:r>
    </w:p>
    <w:p w14:paraId="2CB872F8" w14:textId="77777777" w:rsidR="006F348C" w:rsidRDefault="006F348C" w:rsidP="006F348C">
      <w:pPr>
        <w:pStyle w:val="SESSIONname"/>
      </w:pPr>
      <w:r>
        <w:t>Association Between Immigrant Concentration and Mental Health Service Utilization in the United States Over Time: A Geospatial Big Data Analysis</w:t>
      </w:r>
    </w:p>
    <w:p w14:paraId="3B1F573B" w14:textId="77777777" w:rsidR="006F348C" w:rsidRDefault="006F348C" w:rsidP="006F348C">
      <w:pPr>
        <w:pStyle w:val="nameofspeakerdeantitle0"/>
      </w:pPr>
      <w:r>
        <w:t>Zhenlong Li (Pennsylvania State University)</w:t>
      </w:r>
    </w:p>
    <w:p w14:paraId="3C6242AF" w14:textId="77777777" w:rsidR="006F348C" w:rsidRDefault="006F348C" w:rsidP="006F348C">
      <w:pPr>
        <w:pStyle w:val="SESSIONname"/>
      </w:pPr>
      <w:r>
        <w:t>Utilizing Pre-Trained Language Models for Identifying Vaping-Related Discussions on Reddit During the EVALI Outbreak</w:t>
      </w:r>
    </w:p>
    <w:p w14:paraId="20A4FBA8" w14:textId="77777777" w:rsidR="006F348C" w:rsidRDefault="006F348C" w:rsidP="006F348C">
      <w:pPr>
        <w:pStyle w:val="nameofspeakerdeantitle0"/>
      </w:pPr>
      <w:r>
        <w:t>Yang Ren (University of South Carolina)</w:t>
      </w:r>
    </w:p>
    <w:p w14:paraId="74572BD4" w14:textId="77777777" w:rsidR="006F348C" w:rsidRDefault="006F348C" w:rsidP="006F348C">
      <w:pPr>
        <w:pStyle w:val="SESSIONname"/>
      </w:pPr>
      <w:r>
        <w:t>Estimating Hourly Neighborhood Population using Mobile Phone Data</w:t>
      </w:r>
    </w:p>
    <w:p w14:paraId="4F394F03" w14:textId="77777777" w:rsidR="006F348C" w:rsidRDefault="006F348C" w:rsidP="006F348C">
      <w:pPr>
        <w:pStyle w:val="nameofspeakerdeantitle0"/>
      </w:pPr>
      <w:r>
        <w:t>Huan Ning (Pennsylvania State University)</w:t>
      </w:r>
    </w:p>
    <w:p w14:paraId="64990E9D" w14:textId="77777777" w:rsidR="006F348C" w:rsidRDefault="006F348C" w:rsidP="006F348C">
      <w:pPr>
        <w:pStyle w:val="SESSIONname"/>
      </w:pPr>
      <w:r>
        <w:t>Qualitative Coding of Interview using Generative AI</w:t>
      </w:r>
    </w:p>
    <w:p w14:paraId="5ED285C9" w14:textId="77777777" w:rsidR="006F348C" w:rsidRDefault="006F348C" w:rsidP="006F348C">
      <w:pPr>
        <w:pStyle w:val="nameofspeakerdeantitle0"/>
      </w:pPr>
      <w:r>
        <w:t>Yuhao Kang (University of South Carolina)</w:t>
      </w:r>
    </w:p>
    <w:p w14:paraId="4D63474F" w14:textId="77777777" w:rsidR="006F348C" w:rsidRDefault="006F348C" w:rsidP="006F348C">
      <w:pPr>
        <w:pStyle w:val="functionandballroom"/>
      </w:pPr>
      <w:r>
        <w:t>Networking Reception</w:t>
      </w:r>
      <w:r>
        <w:br/>
        <w:t>Columbia Metropolitan Convention Center</w:t>
      </w:r>
    </w:p>
    <w:p w14:paraId="74B392FD" w14:textId="77777777" w:rsidR="006F348C" w:rsidRDefault="006F348C" w:rsidP="006F348C">
      <w:pPr>
        <w:pStyle w:val="centeredtime"/>
      </w:pPr>
      <w:r>
        <w:t>6:00pm – 8:00pm</w:t>
      </w:r>
    </w:p>
    <w:p w14:paraId="281AE654" w14:textId="77777777" w:rsidR="006F348C" w:rsidRDefault="006F348C" w:rsidP="006F348C">
      <w:pPr>
        <w:pStyle w:val="centeredtime"/>
      </w:pPr>
    </w:p>
    <w:p w14:paraId="2B02E614" w14:textId="77777777" w:rsidR="006F348C" w:rsidRDefault="006F348C" w:rsidP="006F348C">
      <w:pPr>
        <w:pStyle w:val="DAYinbar"/>
      </w:pPr>
      <w:r>
        <w:t>Saturday, February 3</w:t>
      </w:r>
    </w:p>
    <w:p w14:paraId="294164A2" w14:textId="77777777" w:rsidR="006F348C" w:rsidRDefault="006F348C" w:rsidP="006F348C">
      <w:pPr>
        <w:pStyle w:val="functionandballroom"/>
      </w:pPr>
      <w:r>
        <w:t>Registration &amp; Breakfast | Ballroom B</w:t>
      </w:r>
    </w:p>
    <w:p w14:paraId="4CBE6CBF" w14:textId="77777777" w:rsidR="006F348C" w:rsidRDefault="006F348C" w:rsidP="006F348C">
      <w:pPr>
        <w:pStyle w:val="centeredtime"/>
      </w:pPr>
      <w:r>
        <w:t>8:30am – 9:30am</w:t>
      </w:r>
    </w:p>
    <w:p w14:paraId="405EC9AE" w14:textId="77777777" w:rsidR="006F348C" w:rsidRDefault="006F348C" w:rsidP="006F348C">
      <w:pPr>
        <w:pStyle w:val="functionandballroom"/>
      </w:pPr>
      <w:r>
        <w:t>Plenary Sessions | Ballroom A</w:t>
      </w:r>
    </w:p>
    <w:p w14:paraId="0F6C0071" w14:textId="77777777" w:rsidR="006F348C" w:rsidRDefault="006F348C" w:rsidP="006F348C">
      <w:pPr>
        <w:pStyle w:val="SESSIONname"/>
      </w:pPr>
      <w:r>
        <w:t>Empowering Public Health Response: A Path Towards Harnessing the Power of Big Data through KHIE</w:t>
      </w:r>
    </w:p>
    <w:p w14:paraId="3D599590" w14:textId="77777777" w:rsidR="006F348C" w:rsidRDefault="006F348C" w:rsidP="006F348C">
      <w:pPr>
        <w:pStyle w:val="FunctionandballroomTIME"/>
      </w:pPr>
      <w:r>
        <w:t>9:30am – 10:15am</w:t>
      </w:r>
    </w:p>
    <w:p w14:paraId="30CB9D17" w14:textId="77777777" w:rsidR="006F348C" w:rsidRDefault="006F348C" w:rsidP="006F348C">
      <w:pPr>
        <w:pStyle w:val="nameofspeakerdeantitle"/>
      </w:pPr>
      <w:r>
        <w:t>Andrew Bledsoe, Commonwealth of Kentucky Cabinet for Health &amp; Family Services</w:t>
      </w:r>
    </w:p>
    <w:p w14:paraId="0E5644CA" w14:textId="77777777" w:rsidR="006F348C" w:rsidRDefault="006F348C" w:rsidP="006F348C">
      <w:pPr>
        <w:pStyle w:val="SESSIONname"/>
      </w:pPr>
      <w:r>
        <w:t>Novel Applications of Large Language Models in Healthcare</w:t>
      </w:r>
    </w:p>
    <w:p w14:paraId="1E99AD29" w14:textId="77777777" w:rsidR="006F348C" w:rsidRDefault="006F348C" w:rsidP="006F348C">
      <w:pPr>
        <w:pStyle w:val="FunctionandballroomTIME"/>
      </w:pPr>
      <w:r>
        <w:t>10:15am – 11:00am</w:t>
      </w:r>
    </w:p>
    <w:p w14:paraId="0894C515" w14:textId="77777777" w:rsidR="006F348C" w:rsidRDefault="006F348C" w:rsidP="006F348C">
      <w:pPr>
        <w:pStyle w:val="nameofspeakerdeantitle"/>
      </w:pPr>
      <w:r>
        <w:t>Ioannis Paschalidis, Boston University</w:t>
      </w:r>
    </w:p>
    <w:p w14:paraId="4E59592C" w14:textId="77777777" w:rsidR="006F348C" w:rsidRDefault="006F348C" w:rsidP="006F348C">
      <w:pPr>
        <w:pStyle w:val="functionandballroom"/>
      </w:pPr>
      <w:r>
        <w:t>Coffee Break | Pre-function</w:t>
      </w:r>
    </w:p>
    <w:p w14:paraId="54BEBCB5" w14:textId="77777777" w:rsidR="006F348C" w:rsidRDefault="006F348C" w:rsidP="006F348C">
      <w:pPr>
        <w:pStyle w:val="centeredtime"/>
      </w:pPr>
      <w:r>
        <w:t>11:00am – 11:15am</w:t>
      </w:r>
    </w:p>
    <w:p w14:paraId="345A4FC9" w14:textId="77777777" w:rsidR="006F348C" w:rsidRDefault="006F348C" w:rsidP="006F348C">
      <w:pPr>
        <w:pStyle w:val="SESSIONname"/>
      </w:pPr>
      <w:r>
        <w:t xml:space="preserve">Mining Large Data to Guide Policy and </w:t>
      </w:r>
    </w:p>
    <w:p w14:paraId="07B3984E" w14:textId="77777777" w:rsidR="006F348C" w:rsidRDefault="006F348C" w:rsidP="006F348C">
      <w:pPr>
        <w:pStyle w:val="SESSIONname"/>
      </w:pPr>
      <w:r>
        <w:t>Improve Equity of Care</w:t>
      </w:r>
    </w:p>
    <w:p w14:paraId="0FE6AA5A" w14:textId="77777777" w:rsidR="006F348C" w:rsidRDefault="006F348C" w:rsidP="006F348C">
      <w:pPr>
        <w:pStyle w:val="SESSIONname"/>
      </w:pPr>
      <w:r>
        <w:t>11:15am – 12:00pm</w:t>
      </w:r>
    </w:p>
    <w:p w14:paraId="1F21F326" w14:textId="77777777" w:rsidR="006F348C" w:rsidRDefault="006F348C" w:rsidP="006F348C">
      <w:pPr>
        <w:pStyle w:val="nameofspeakerdeantitle"/>
      </w:pPr>
      <w:r>
        <w:t>Marcela Horvitz-Lennon, RAND Corporation</w:t>
      </w:r>
    </w:p>
    <w:p w14:paraId="7479B1F9" w14:textId="77777777" w:rsidR="006F348C" w:rsidRDefault="006F348C" w:rsidP="006F348C">
      <w:pPr>
        <w:pStyle w:val="functionandballroom"/>
      </w:pPr>
      <w:r>
        <w:t>Lunch | Ballroom B</w:t>
      </w:r>
    </w:p>
    <w:p w14:paraId="7BAD8DFF" w14:textId="77777777" w:rsidR="006F348C" w:rsidRDefault="006F348C" w:rsidP="006F348C">
      <w:pPr>
        <w:pStyle w:val="centeredtime"/>
      </w:pPr>
      <w:r>
        <w:t>12:00pm – 1:00pm</w:t>
      </w:r>
    </w:p>
    <w:p w14:paraId="4C2D6918" w14:textId="77777777" w:rsidR="006F348C" w:rsidRDefault="006F348C" w:rsidP="006F348C">
      <w:pPr>
        <w:pStyle w:val="functionandballroom"/>
      </w:pPr>
      <w:r>
        <w:t>Poster Sessions &amp; Dessert | Ballroom C</w:t>
      </w:r>
    </w:p>
    <w:p w14:paraId="0525A87F" w14:textId="77777777" w:rsidR="006F348C" w:rsidRDefault="006F348C" w:rsidP="006F348C">
      <w:pPr>
        <w:pStyle w:val="centeredtime"/>
      </w:pPr>
      <w:r>
        <w:t>1:00pm – 3:00pm</w:t>
      </w:r>
    </w:p>
    <w:p w14:paraId="10BDBD66" w14:textId="77777777" w:rsidR="006F348C" w:rsidRDefault="006F348C" w:rsidP="006F348C">
      <w:pPr>
        <w:pStyle w:val="functionandballroom"/>
      </w:pPr>
      <w:r>
        <w:t>Poster Session 1</w:t>
      </w:r>
    </w:p>
    <w:p w14:paraId="5A179A71" w14:textId="77777777" w:rsidR="006F348C" w:rsidRDefault="006F348C" w:rsidP="006F348C">
      <w:pPr>
        <w:pStyle w:val="centeredtime"/>
      </w:pPr>
      <w:r>
        <w:t xml:space="preserve">1:00pm – 1:50pm </w:t>
      </w:r>
    </w:p>
    <w:p w14:paraId="568CB738" w14:textId="77777777" w:rsidR="006F348C" w:rsidRDefault="006F348C" w:rsidP="006F348C">
      <w:pPr>
        <w:pStyle w:val="P1PLAIN"/>
      </w:pPr>
      <w:r>
        <w:t>P1. A System Dynamics View of Patient’s Perception of  AI and Big Data Adoption in Healthcare</w:t>
      </w:r>
    </w:p>
    <w:p w14:paraId="6F5DB4D6" w14:textId="77777777" w:rsidR="006F348C" w:rsidRDefault="006F348C" w:rsidP="006F348C">
      <w:pPr>
        <w:pStyle w:val="nameofspeakerdeantitle0"/>
      </w:pPr>
      <w:proofErr w:type="spellStart"/>
      <w:r>
        <w:t>Ashiat</w:t>
      </w:r>
      <w:proofErr w:type="spellEnd"/>
      <w:r>
        <w:t xml:space="preserve"> </w:t>
      </w:r>
      <w:proofErr w:type="spellStart"/>
      <w:r>
        <w:t>Adeogun</w:t>
      </w:r>
      <w:proofErr w:type="spellEnd"/>
      <w:r>
        <w:t xml:space="preserve"> (Middle Tennessee State University)</w:t>
      </w:r>
    </w:p>
    <w:p w14:paraId="78EF593E" w14:textId="77777777" w:rsidR="006F348C" w:rsidRDefault="006F348C" w:rsidP="006F348C">
      <w:pPr>
        <w:pStyle w:val="P1PLAIN"/>
      </w:pPr>
      <w:r>
        <w:t>P2. History of Pregnancy Loss and Depression Among Women of Reproductive Age: Evidence from NHANES 2007-2018</w:t>
      </w:r>
    </w:p>
    <w:p w14:paraId="113FA81F" w14:textId="77777777" w:rsidR="006F348C" w:rsidRDefault="006F348C" w:rsidP="006F348C">
      <w:pPr>
        <w:pStyle w:val="nameofspeakerdeantitle0"/>
      </w:pPr>
      <w:r>
        <w:t>Syeda Shehirbano Akhtar (University of South Carolina)</w:t>
      </w:r>
    </w:p>
    <w:p w14:paraId="522165D5" w14:textId="77777777" w:rsidR="006F348C" w:rsidRDefault="006F348C" w:rsidP="006F348C">
      <w:pPr>
        <w:pStyle w:val="P1PLAIN"/>
      </w:pPr>
      <w:r>
        <w:t>P3. Rural-Urban Differences in The Prevalence of Low Back Pain and Pelvic Pain During Pregnancy</w:t>
      </w:r>
    </w:p>
    <w:p w14:paraId="664C7B89" w14:textId="77777777" w:rsidR="006F348C" w:rsidRDefault="006F348C" w:rsidP="006F348C">
      <w:pPr>
        <w:pStyle w:val="nameofspeakerdeantitle0"/>
      </w:pPr>
      <w:r>
        <w:t>Songyuan Deng (University of South Carolina)</w:t>
      </w:r>
    </w:p>
    <w:p w14:paraId="1F2C2AD6" w14:textId="77777777" w:rsidR="006F348C" w:rsidRDefault="006F348C" w:rsidP="006F348C">
      <w:pPr>
        <w:pStyle w:val="P1PLAIN"/>
      </w:pPr>
      <w:r>
        <w:t>P4. Improving Cost-Effectiveness for Data Migration in Healthcare Environments Using Serverless Architecture</w:t>
      </w:r>
    </w:p>
    <w:p w14:paraId="7C741514" w14:textId="77777777" w:rsidR="006F348C" w:rsidRDefault="006F348C" w:rsidP="006F348C">
      <w:pPr>
        <w:pStyle w:val="nameofspeakerdeantitle0"/>
      </w:pPr>
      <w:r>
        <w:t xml:space="preserve">Prashant </w:t>
      </w:r>
      <w:proofErr w:type="spellStart"/>
      <w:r>
        <w:t>Duhoon</w:t>
      </w:r>
      <w:proofErr w:type="spellEnd"/>
      <w:r>
        <w:t xml:space="preserve"> (University of South Carolina)</w:t>
      </w:r>
    </w:p>
    <w:p w14:paraId="0C598918" w14:textId="77777777" w:rsidR="006F348C" w:rsidRDefault="006F348C" w:rsidP="006F348C">
      <w:pPr>
        <w:pStyle w:val="P1PLAIN"/>
      </w:pPr>
      <w:r>
        <w:t>P5. Hypersensitivity Associations with Antibiotics: A Pharmacovigilance Study of The FDA Adverse Event Reporting System (FAERS)</w:t>
      </w:r>
    </w:p>
    <w:p w14:paraId="61ED15B0" w14:textId="77777777" w:rsidR="006F348C" w:rsidRDefault="006F348C" w:rsidP="006F348C">
      <w:pPr>
        <w:pStyle w:val="nameofspeakerdeantitle0"/>
      </w:pPr>
      <w:r>
        <w:t>Lucy Edwards (University of South Carolina)</w:t>
      </w:r>
    </w:p>
    <w:p w14:paraId="5F65F513" w14:textId="77777777" w:rsidR="006F348C" w:rsidRDefault="006F348C" w:rsidP="006F348C">
      <w:pPr>
        <w:pStyle w:val="P1PLAIN"/>
      </w:pPr>
      <w:r>
        <w:t>P6. Utility Of South Carolina’s Statewide Telephone Helpline In COVID-19 Prevention and Control</w:t>
      </w:r>
    </w:p>
    <w:p w14:paraId="6577C892" w14:textId="77777777" w:rsidR="006F348C" w:rsidRDefault="006F348C" w:rsidP="006F348C">
      <w:pPr>
        <w:pStyle w:val="nameofspeakerdeantitle0"/>
      </w:pPr>
      <w:r>
        <w:t>Emmanuel Julceus (University of South Carolina)</w:t>
      </w:r>
    </w:p>
    <w:p w14:paraId="3F566DBE" w14:textId="77777777" w:rsidR="006F348C" w:rsidRDefault="006F348C" w:rsidP="006F348C">
      <w:pPr>
        <w:pStyle w:val="P1PLAIN"/>
      </w:pPr>
      <w:r>
        <w:t>P7. Understanding the Influence of Health Insurance and Medical Home Environments on Healthcare Utilization for Children with Autism Spectrum Disorder: A Logistic Regression Analysis of NSCH 2016-2021</w:t>
      </w:r>
    </w:p>
    <w:p w14:paraId="71BCF0A8" w14:textId="77777777" w:rsidR="006F348C" w:rsidRDefault="006F348C" w:rsidP="006F348C">
      <w:pPr>
        <w:pStyle w:val="nameofspeakerdeantitle0"/>
      </w:pPr>
      <w:r>
        <w:t>Gahssan Mehmood (University of South Carolina)</w:t>
      </w:r>
    </w:p>
    <w:p w14:paraId="786946AD" w14:textId="77777777" w:rsidR="006F348C" w:rsidRDefault="006F348C" w:rsidP="006F348C">
      <w:pPr>
        <w:pStyle w:val="P1PLAIN"/>
      </w:pPr>
      <w:r>
        <w:t>P8. Rural-Urban and Racial Differences in Cesarean Deliveries Before and During The COVID-19 Pandemic In South Carolina</w:t>
      </w:r>
    </w:p>
    <w:p w14:paraId="79C95F65" w14:textId="77777777" w:rsidR="006F348C" w:rsidRDefault="006F348C" w:rsidP="006F348C">
      <w:pPr>
        <w:pStyle w:val="nameofspeakerdeantitle0"/>
      </w:pPr>
      <w:r>
        <w:t>Cassie Odahowski (University of South Carolina)</w:t>
      </w:r>
    </w:p>
    <w:p w14:paraId="3D5D8BF8" w14:textId="77777777" w:rsidR="006F348C" w:rsidRDefault="006F348C" w:rsidP="006F348C">
      <w:pPr>
        <w:pStyle w:val="P1PLAIN"/>
      </w:pPr>
      <w:r>
        <w:t>P9. Effect Of COVID-19 Pandemic on Medical and Preventive Healthcare Utilization Among US Children Aged 0 To 17 Years: Evidence from NSCH 2016-2021</w:t>
      </w:r>
    </w:p>
    <w:p w14:paraId="48CF80AF" w14:textId="77777777" w:rsidR="006F348C" w:rsidRDefault="006F348C" w:rsidP="006F348C">
      <w:pPr>
        <w:pStyle w:val="nameofspeakerdeantitle0"/>
      </w:pPr>
      <w:r>
        <w:t>Ibitein Okeafor (University of South Carolina)</w:t>
      </w:r>
    </w:p>
    <w:p w14:paraId="5B88A060" w14:textId="77777777" w:rsidR="006F348C" w:rsidRDefault="006F348C" w:rsidP="006F348C">
      <w:pPr>
        <w:pStyle w:val="P1PLAIN"/>
      </w:pPr>
      <w:r>
        <w:t xml:space="preserve">P10. Leveraging Big Heterogenous HIV-Related Data in The Era of Protection of Personal Data Act in Sub Saharan Africa: Lessons Learned from The </w:t>
      </w:r>
      <w:proofErr w:type="spellStart"/>
      <w:r>
        <w:t>Boloka</w:t>
      </w:r>
      <w:proofErr w:type="spellEnd"/>
      <w:r>
        <w:t xml:space="preserve"> Project</w:t>
      </w:r>
    </w:p>
    <w:p w14:paraId="237D64CF" w14:textId="77777777" w:rsidR="006F348C" w:rsidRDefault="006F348C" w:rsidP="006F348C">
      <w:pPr>
        <w:pStyle w:val="nameofspeakerdeantitle0"/>
      </w:pPr>
      <w:r>
        <w:t>Edith Phalane (SAMRC/UJ Pan African Centre for Epidemics Research Extramural Unit)</w:t>
      </w:r>
    </w:p>
    <w:p w14:paraId="1C911C30" w14:textId="77777777" w:rsidR="006F348C" w:rsidRDefault="006F348C" w:rsidP="006F348C">
      <w:pPr>
        <w:pStyle w:val="P1PLAIN"/>
      </w:pPr>
      <w:r>
        <w:t>P11. Scoring of Pediatric Respiratory Syncytial Virus (RSV) Infection Severity: A Systematic Review</w:t>
      </w:r>
    </w:p>
    <w:p w14:paraId="05F31FC1" w14:textId="77777777" w:rsidR="006F348C" w:rsidRDefault="006F348C" w:rsidP="006F348C">
      <w:pPr>
        <w:pStyle w:val="nameofspeakerdeantitle0"/>
      </w:pPr>
      <w:r>
        <w:t>Zoe Sanders (University of South Carolina)</w:t>
      </w:r>
    </w:p>
    <w:p w14:paraId="5B15D912" w14:textId="77777777" w:rsidR="006F348C" w:rsidRDefault="006F348C" w:rsidP="006F348C">
      <w:pPr>
        <w:pStyle w:val="P1PLAIN"/>
      </w:pPr>
      <w:r>
        <w:lastRenderedPageBreak/>
        <w:t>P12. Association of Mental Health Service Utilization and Mental Health Diagnosis with Placement Instability among Foster Children in a Southeastern State</w:t>
      </w:r>
    </w:p>
    <w:p w14:paraId="70357CF3" w14:textId="77777777" w:rsidR="006F348C" w:rsidRDefault="006F348C" w:rsidP="006F348C">
      <w:pPr>
        <w:pStyle w:val="nameofspeakerdeantitle0"/>
      </w:pPr>
      <w:r>
        <w:t>Nelis Soto-Ramirez (University of South Carolina)</w:t>
      </w:r>
    </w:p>
    <w:p w14:paraId="4F076851" w14:textId="77777777" w:rsidR="006F348C" w:rsidRDefault="006F348C" w:rsidP="006F348C">
      <w:pPr>
        <w:pStyle w:val="P1PLAIN"/>
      </w:pPr>
      <w:r>
        <w:t xml:space="preserve">P13. Neighborhood Disinvestment and Racial/Ethnic Disparities in Peripartum Cardiomyopathy in California, from 2004-2019 </w:t>
      </w:r>
    </w:p>
    <w:p w14:paraId="6A39D6CC" w14:textId="77777777" w:rsidR="006F348C" w:rsidRDefault="006F348C" w:rsidP="006F348C">
      <w:pPr>
        <w:pStyle w:val="nameofspeakerdeantitle0"/>
      </w:pPr>
      <w:r>
        <w:t>Curisa Tucker (University of South Carolina)</w:t>
      </w:r>
    </w:p>
    <w:p w14:paraId="47F2351D" w14:textId="77777777" w:rsidR="006F348C" w:rsidRDefault="006F348C" w:rsidP="006F348C">
      <w:pPr>
        <w:pStyle w:val="P1PLAIN"/>
      </w:pPr>
      <w:r>
        <w:t>P14. The Association Between Physical Activity and Memory Loss</w:t>
      </w:r>
    </w:p>
    <w:p w14:paraId="31EC6DAE" w14:textId="77777777" w:rsidR="006F348C" w:rsidRDefault="006F348C" w:rsidP="006F348C">
      <w:pPr>
        <w:pStyle w:val="nameofspeakerdeantitle0"/>
      </w:pPr>
      <w:r>
        <w:t>Fanli Yi (University of South Carolina)</w:t>
      </w:r>
    </w:p>
    <w:p w14:paraId="56388560" w14:textId="77777777" w:rsidR="006F348C" w:rsidRDefault="006F348C" w:rsidP="006F348C">
      <w:pPr>
        <w:pStyle w:val="P1PLAIN"/>
      </w:pPr>
      <w:r>
        <w:t>P15. Lesion Distribution in Stroke</w:t>
      </w:r>
    </w:p>
    <w:p w14:paraId="5161938F" w14:textId="77777777" w:rsidR="006F348C" w:rsidRDefault="006F348C" w:rsidP="006F348C">
      <w:pPr>
        <w:pStyle w:val="nameofspeakerdeantitle0"/>
      </w:pPr>
      <w:r>
        <w:t>Jiaying Yi (University of South Carolina)</w:t>
      </w:r>
    </w:p>
    <w:p w14:paraId="2766AD11" w14:textId="77777777" w:rsidR="006F348C" w:rsidRDefault="006F348C" w:rsidP="006F348C">
      <w:pPr>
        <w:pStyle w:val="P1PLAIN"/>
      </w:pPr>
      <w:r>
        <w:t>P16. Unveiling Inequity: State-By-State Disparities in Years of Potential Life Lost by Race</w:t>
      </w:r>
    </w:p>
    <w:p w14:paraId="290A3008" w14:textId="77777777" w:rsidR="006F348C" w:rsidRDefault="006F348C" w:rsidP="006F348C">
      <w:pPr>
        <w:pStyle w:val="nameofspeakerdeantitle0"/>
      </w:pPr>
      <w:r>
        <w:t>Ahmeed Yinusa (Middle Tennessee State University)</w:t>
      </w:r>
    </w:p>
    <w:p w14:paraId="06E167FE" w14:textId="77777777" w:rsidR="006F348C" w:rsidRDefault="006F348C" w:rsidP="006F348C">
      <w:pPr>
        <w:pStyle w:val="P1PLAIN"/>
      </w:pPr>
      <w:r>
        <w:t>P17. Cholinesterase Inhibitor-Anticholinergic Prescribing Cascades and Incidence of Delirium and Falls in Patients with Alzheimer’s Disease and Related Dementias</w:t>
      </w:r>
    </w:p>
    <w:p w14:paraId="105F40E3" w14:textId="77777777" w:rsidR="006F348C" w:rsidRDefault="006F348C" w:rsidP="006F348C">
      <w:pPr>
        <w:pStyle w:val="nameofspeakerdeantitle0"/>
      </w:pPr>
      <w:r>
        <w:t>Ismaeel Yunusa (University of South Carolina)</w:t>
      </w:r>
    </w:p>
    <w:p w14:paraId="3148EE20" w14:textId="77777777" w:rsidR="006F348C" w:rsidRDefault="006F348C" w:rsidP="006F348C">
      <w:pPr>
        <w:pStyle w:val="functionandballroom"/>
      </w:pPr>
      <w:r>
        <w:t>Poster Session 2</w:t>
      </w:r>
    </w:p>
    <w:p w14:paraId="55E41B2A" w14:textId="77777777" w:rsidR="006F348C" w:rsidRDefault="006F348C" w:rsidP="006F348C">
      <w:pPr>
        <w:pStyle w:val="centeredtime"/>
      </w:pPr>
      <w:r>
        <w:t>2:00pm – 2:50pm</w:t>
      </w:r>
    </w:p>
    <w:p w14:paraId="2AF2F66C" w14:textId="77777777" w:rsidR="006F348C" w:rsidRDefault="006F348C" w:rsidP="006F348C">
      <w:pPr>
        <w:pStyle w:val="P1PLAIN"/>
      </w:pPr>
      <w:r>
        <w:t>P1. Divergence and Intersection of Practical and Implementable Compliance with HIPAA’s Privacy Rule and The FTC’s Health Breach Notification Rule: A Case Study</w:t>
      </w:r>
    </w:p>
    <w:p w14:paraId="45E450BF" w14:textId="77777777" w:rsidR="006F348C" w:rsidRDefault="006F348C" w:rsidP="006F348C">
      <w:pPr>
        <w:pStyle w:val="nameofspeakerdeantitle0"/>
      </w:pPr>
      <w:r>
        <w:t>Marilyn Gartley (University of South Carolina)</w:t>
      </w:r>
    </w:p>
    <w:p w14:paraId="62FA7C1D" w14:textId="77777777" w:rsidR="006F348C" w:rsidRDefault="006F348C" w:rsidP="006F348C">
      <w:pPr>
        <w:pStyle w:val="P1PLAIN"/>
      </w:pPr>
      <w:r>
        <w:t>P2. Visualizing Major Healthcare Breaches</w:t>
      </w:r>
    </w:p>
    <w:p w14:paraId="3E783E60" w14:textId="77777777" w:rsidR="006F348C" w:rsidRDefault="006F348C" w:rsidP="006F348C">
      <w:pPr>
        <w:pStyle w:val="nameofspeakerdeantitle0"/>
      </w:pPr>
      <w:r>
        <w:t>Sharon Gumina (University of South Carolina)</w:t>
      </w:r>
    </w:p>
    <w:p w14:paraId="25FDBA8C" w14:textId="77777777" w:rsidR="006F348C" w:rsidRDefault="006F348C" w:rsidP="006F348C">
      <w:pPr>
        <w:pStyle w:val="P1PLAIN"/>
      </w:pPr>
      <w:r>
        <w:t>P3. The Benefits of Electronic Case Reports for Reportable Disease Tracking by Public Health Agencies</w:t>
      </w:r>
    </w:p>
    <w:p w14:paraId="11EA6641" w14:textId="77777777" w:rsidR="006F348C" w:rsidRDefault="006F348C" w:rsidP="006F348C">
      <w:pPr>
        <w:pStyle w:val="nameofspeakerdeantitle0"/>
      </w:pPr>
      <w:r>
        <w:t>Margaret Iiams (South Carolina Department of Health &amp; Environmental Control)</w:t>
      </w:r>
    </w:p>
    <w:p w14:paraId="68617379" w14:textId="77777777" w:rsidR="006F348C" w:rsidRDefault="006F348C" w:rsidP="006F348C">
      <w:pPr>
        <w:pStyle w:val="P1PLAIN"/>
      </w:pPr>
      <w:r>
        <w:t>P4. Building A Dashboard: Visualizing South Carolina Cancer Program Efforts</w:t>
      </w:r>
    </w:p>
    <w:p w14:paraId="7D97DB12" w14:textId="77777777" w:rsidR="006F348C" w:rsidRDefault="006F348C" w:rsidP="006F348C">
      <w:pPr>
        <w:pStyle w:val="nameofspeakerdeantitle0"/>
      </w:pPr>
      <w:r>
        <w:t>Jaron King (South Carolina Department of Health &amp; Environmental Control)</w:t>
      </w:r>
    </w:p>
    <w:p w14:paraId="45BC33E1" w14:textId="77777777" w:rsidR="006F348C" w:rsidRDefault="006F348C" w:rsidP="006F348C">
      <w:pPr>
        <w:pStyle w:val="P1PLAIN"/>
      </w:pPr>
      <w:r>
        <w:t>P5. An Exploration of Lag in Payer Ascertainment Among Maternal Delivery Claims In South Carolina: Potential Implications for Timely Maternal Care</w:t>
      </w:r>
    </w:p>
    <w:p w14:paraId="601F1F9E" w14:textId="77777777" w:rsidR="006F348C" w:rsidRDefault="006F348C" w:rsidP="006F348C">
      <w:pPr>
        <w:pStyle w:val="nameofspeakerdeantitle0"/>
      </w:pPr>
      <w:r>
        <w:t>Linga Murthy Kotagiri (University of South Carolina)</w:t>
      </w:r>
    </w:p>
    <w:p w14:paraId="250CEB48" w14:textId="77777777" w:rsidR="006F348C" w:rsidRDefault="006F348C" w:rsidP="006F348C">
      <w:pPr>
        <w:pStyle w:val="P1PLAIN"/>
      </w:pPr>
      <w:r>
        <w:t xml:space="preserve">P6. Uncertainty Measurement in Medical Image Interpretation </w:t>
      </w:r>
    </w:p>
    <w:p w14:paraId="7BAAFECC" w14:textId="77777777" w:rsidR="006F348C" w:rsidRDefault="006F348C" w:rsidP="006F348C">
      <w:pPr>
        <w:pStyle w:val="nameofspeakerdeantitle0"/>
      </w:pPr>
      <w:r>
        <w:t>Shuge Lei (University of South Carolina)</w:t>
      </w:r>
    </w:p>
    <w:p w14:paraId="69FDC98C" w14:textId="77777777" w:rsidR="006F348C" w:rsidRDefault="006F348C" w:rsidP="006F348C">
      <w:pPr>
        <w:pStyle w:val="P1PLAIN"/>
      </w:pPr>
      <w:r>
        <w:t>P7. Using ChatGPT in Literature Review: A Validation Pilot Study in The Areas of HIV Medicine Adherence</w:t>
      </w:r>
    </w:p>
    <w:p w14:paraId="482A0036" w14:textId="77777777" w:rsidR="006F348C" w:rsidRDefault="006F348C" w:rsidP="006F348C">
      <w:pPr>
        <w:pStyle w:val="nameofspeakerdeantitle0"/>
      </w:pPr>
      <w:r>
        <w:t>Naser Mohammad Lessani (Pennsylvania State University)</w:t>
      </w:r>
    </w:p>
    <w:p w14:paraId="0E56F73B" w14:textId="77777777" w:rsidR="006F348C" w:rsidRDefault="006F348C" w:rsidP="006F348C">
      <w:pPr>
        <w:pStyle w:val="P1PLAIN"/>
      </w:pPr>
      <w:r>
        <w:t>P8. Exploring Disparities in Exposure to Fine Particulate Matter (PM2.5) According to Social Vulnerability In South Carolina From 2000-2018</w:t>
      </w:r>
    </w:p>
    <w:p w14:paraId="39573D38" w14:textId="77777777" w:rsidR="006F348C" w:rsidRDefault="006F348C" w:rsidP="006F348C">
      <w:pPr>
        <w:pStyle w:val="nameofspeakerdeantitle0"/>
      </w:pPr>
      <w:r>
        <w:t>Erin Looney (University of South Carolina)</w:t>
      </w:r>
    </w:p>
    <w:p w14:paraId="62D45C51" w14:textId="77777777" w:rsidR="006F348C" w:rsidRDefault="006F348C" w:rsidP="006F348C">
      <w:pPr>
        <w:pStyle w:val="P1PLAIN"/>
      </w:pPr>
      <w:r>
        <w:t>P9. Exploring the Impact of ADHD Medication on School Absenteeism: A Causal Analysis Of South Carolina Medicaid Data</w:t>
      </w:r>
    </w:p>
    <w:p w14:paraId="07E67A81" w14:textId="77777777" w:rsidR="006F348C" w:rsidRDefault="006F348C" w:rsidP="006F348C">
      <w:pPr>
        <w:pStyle w:val="nameofspeakerdeantitle0"/>
      </w:pPr>
      <w:proofErr w:type="spellStart"/>
      <w:r>
        <w:t>Zichun</w:t>
      </w:r>
      <w:proofErr w:type="spellEnd"/>
      <w:r>
        <w:t xml:space="preserve"> Meng (University of South Carolina)</w:t>
      </w:r>
    </w:p>
    <w:p w14:paraId="2FF649A2" w14:textId="77777777" w:rsidR="006F348C" w:rsidRDefault="006F348C" w:rsidP="006F348C">
      <w:pPr>
        <w:pStyle w:val="P1PLAIN"/>
      </w:pPr>
      <w:r>
        <w:t>P10. Feasibility of Applying Big Data Approaches on Diverse Institutional Research Health-Related Datasets in an Open Distance Higher Education Institution in South Africa</w:t>
      </w:r>
    </w:p>
    <w:p w14:paraId="16738A1F" w14:textId="77777777" w:rsidR="006F348C" w:rsidRDefault="006F348C" w:rsidP="006F348C">
      <w:pPr>
        <w:pStyle w:val="nameofspeakerdeantitle0"/>
      </w:pPr>
      <w:r>
        <w:t>Motlatso Mlambo (University of South Africa)</w:t>
      </w:r>
    </w:p>
    <w:p w14:paraId="69867890" w14:textId="77777777" w:rsidR="006F348C" w:rsidRDefault="006F348C" w:rsidP="006F348C">
      <w:pPr>
        <w:pStyle w:val="P1PLAIN"/>
      </w:pPr>
      <w:r>
        <w:t>P11. Prevention Quality Indicators and Preventable Hospital Use Among Adults with Traumatic Spinal Cord Injury</w:t>
      </w:r>
    </w:p>
    <w:p w14:paraId="66CC1A15" w14:textId="77777777" w:rsidR="006F348C" w:rsidRDefault="006F348C" w:rsidP="006F348C">
      <w:pPr>
        <w:pStyle w:val="nameofspeakerdeantitle0"/>
      </w:pPr>
      <w:r>
        <w:t>David Murday (University of South Carolina)</w:t>
      </w:r>
    </w:p>
    <w:p w14:paraId="3F117571" w14:textId="77777777" w:rsidR="006F348C" w:rsidRDefault="006F348C" w:rsidP="006F348C">
      <w:pPr>
        <w:pStyle w:val="P1PLAIN"/>
      </w:pPr>
      <w:r>
        <w:t>P12. Cyclical Learning Rates (CLR’S) For Improving Training Accuracies and Lowering Computational Cost</w:t>
      </w:r>
    </w:p>
    <w:p w14:paraId="1BD3336A" w14:textId="77777777" w:rsidR="006F348C" w:rsidRDefault="006F348C" w:rsidP="006F348C">
      <w:pPr>
        <w:pStyle w:val="nameofspeakerdeantitle0"/>
      </w:pPr>
      <w:r>
        <w:t>Shrikant Pawar (Claflin University)</w:t>
      </w:r>
    </w:p>
    <w:p w14:paraId="1068284D" w14:textId="77777777" w:rsidR="006F348C" w:rsidRDefault="006F348C" w:rsidP="006F348C">
      <w:pPr>
        <w:pStyle w:val="P1PLAIN"/>
      </w:pPr>
      <w:r>
        <w:t>P13. Identifying Genetic Contributions to Adverse Drug Reactions Using Big Data</w:t>
      </w:r>
    </w:p>
    <w:p w14:paraId="06DECDB2" w14:textId="77777777" w:rsidR="006F348C" w:rsidRDefault="006F348C" w:rsidP="006F348C">
      <w:pPr>
        <w:pStyle w:val="nameofspeakerdeantitle0"/>
      </w:pPr>
      <w:r>
        <w:t>Scott Reed (University of Colorado Denver)</w:t>
      </w:r>
    </w:p>
    <w:p w14:paraId="2C85D03A" w14:textId="77777777" w:rsidR="006F348C" w:rsidRDefault="006F348C" w:rsidP="006F348C">
      <w:pPr>
        <w:pStyle w:val="P1PLAIN"/>
      </w:pPr>
      <w:r>
        <w:t>P14. Augmented Intelligence (AI) At the Point-Of-Care: The FQHC As the Ideal Site for AI In Primary Care</w:t>
      </w:r>
    </w:p>
    <w:p w14:paraId="2491FB24" w14:textId="77777777" w:rsidR="006F348C" w:rsidRDefault="006F348C" w:rsidP="006F348C">
      <w:pPr>
        <w:pStyle w:val="nameofspeakerdeantitle0"/>
      </w:pPr>
      <w:r>
        <w:t>Dean Slade (Cooperative Health Centers, Inc.)</w:t>
      </w:r>
    </w:p>
    <w:p w14:paraId="0F5C6527" w14:textId="77777777" w:rsidR="006F348C" w:rsidRDefault="006F348C" w:rsidP="006F348C">
      <w:pPr>
        <w:pStyle w:val="P1PLAIN"/>
      </w:pPr>
      <w:r>
        <w:lastRenderedPageBreak/>
        <w:t>P15. Health Big Data Pipeline Optimization: Efficiency of Containerized Applications in Experimental Data Engineering with Distributed Computing</w:t>
      </w:r>
    </w:p>
    <w:p w14:paraId="66A1512C" w14:textId="77777777" w:rsidR="006F348C" w:rsidRDefault="006F348C" w:rsidP="006F348C">
      <w:pPr>
        <w:pStyle w:val="nameofspeakerdeantitle0"/>
      </w:pPr>
      <w:r>
        <w:t>Ehsan Soltanmohammadi (University of South Carolina)</w:t>
      </w:r>
    </w:p>
    <w:p w14:paraId="55B3F42D" w14:textId="77777777" w:rsidR="006F348C" w:rsidRDefault="006F348C" w:rsidP="006F348C">
      <w:pPr>
        <w:pStyle w:val="P1PLAIN"/>
      </w:pPr>
      <w:r>
        <w:t>P16. Leveraging Big Data in Affective Neuroscience</w:t>
      </w:r>
    </w:p>
    <w:p w14:paraId="73AB5177" w14:textId="77777777" w:rsidR="006F348C" w:rsidRDefault="006F348C" w:rsidP="006F348C">
      <w:pPr>
        <w:pStyle w:val="nameofspeakerdeantitle0"/>
      </w:pPr>
      <w:r>
        <w:t>Xuan Yang (University of South Carolina)</w:t>
      </w:r>
    </w:p>
    <w:p w14:paraId="0E612A62" w14:textId="77777777" w:rsidR="006F348C" w:rsidRDefault="006F348C" w:rsidP="006F348C">
      <w:pPr>
        <w:pStyle w:val="functionandballroom"/>
      </w:pPr>
      <w:r>
        <w:t xml:space="preserve">Additional e-Posters found in the </w:t>
      </w:r>
      <w:proofErr w:type="gramStart"/>
      <w:r>
        <w:t>app</w:t>
      </w:r>
      <w:proofErr w:type="gramEnd"/>
    </w:p>
    <w:p w14:paraId="40A3B783" w14:textId="77777777" w:rsidR="006F348C" w:rsidRDefault="006F348C" w:rsidP="006F348C">
      <w:pPr>
        <w:pStyle w:val="SESSIONname"/>
      </w:pPr>
      <w:r>
        <w:t xml:space="preserve">Bayesian Semiparametric </w:t>
      </w:r>
      <w:proofErr w:type="spellStart"/>
      <w:r>
        <w:t>Geoadditive</w:t>
      </w:r>
      <w:proofErr w:type="spellEnd"/>
      <w:r>
        <w:t xml:space="preserve"> Modelling of Underweight Malnutrition of Children Under-5 Years in Ethiopia</w:t>
      </w:r>
    </w:p>
    <w:p w14:paraId="63C3E21F" w14:textId="77777777" w:rsidR="006F348C" w:rsidRDefault="006F348C" w:rsidP="006F348C">
      <w:pPr>
        <w:pStyle w:val="nameofspeakerdeantitle0"/>
      </w:pPr>
      <w:proofErr w:type="spellStart"/>
      <w:r>
        <w:t>Endeshaw</w:t>
      </w:r>
      <w:proofErr w:type="spellEnd"/>
      <w:r>
        <w:t xml:space="preserve"> Assefa </w:t>
      </w:r>
      <w:proofErr w:type="spellStart"/>
      <w:r>
        <w:t>Derso</w:t>
      </w:r>
      <w:proofErr w:type="spellEnd"/>
      <w:r>
        <w:t xml:space="preserve"> (University of Messina, Italy)</w:t>
      </w:r>
    </w:p>
    <w:p w14:paraId="6CC6AEAD" w14:textId="77777777" w:rsidR="006F348C" w:rsidRDefault="006F348C" w:rsidP="006F348C">
      <w:pPr>
        <w:pStyle w:val="SESSIONname"/>
      </w:pPr>
      <w:r>
        <w:t>Association of Joint Exposure to Air Pollutants, Genetic Risk, and Incident Thyroid Nodules: A Prospective Cohort Study</w:t>
      </w:r>
    </w:p>
    <w:p w14:paraId="1D2826E0" w14:textId="77777777" w:rsidR="006F348C" w:rsidRDefault="006F348C" w:rsidP="006F348C">
      <w:pPr>
        <w:pStyle w:val="nameofspeakerdeantitle0"/>
      </w:pPr>
      <w:r>
        <w:t>Yu Bao (Guangxi Medical University, Nanning, Guangxi, China)</w:t>
      </w:r>
    </w:p>
    <w:p w14:paraId="286814CD" w14:textId="77777777" w:rsidR="006F348C" w:rsidRDefault="006F348C" w:rsidP="006F348C">
      <w:pPr>
        <w:pStyle w:val="SESSIONname"/>
      </w:pPr>
      <w:r>
        <w:t>Association Between Work Stress and Mental Health in Chinese Public Health Workers: Mediating Role of Social Support and Self-Efficacy</w:t>
      </w:r>
    </w:p>
    <w:p w14:paraId="3BF2C381" w14:textId="77777777" w:rsidR="006F348C" w:rsidRDefault="006F348C" w:rsidP="006F348C">
      <w:pPr>
        <w:pStyle w:val="nameofspeakerdeantitle0"/>
      </w:pPr>
      <w:r>
        <w:t>Yinqiao Dong (Shanghai Jiao Tong University School of Medicine, Shanghai, China)</w:t>
      </w:r>
    </w:p>
    <w:p w14:paraId="6B430D31" w14:textId="77777777" w:rsidR="006F348C" w:rsidRDefault="006F348C" w:rsidP="006F348C">
      <w:pPr>
        <w:pStyle w:val="SESSIONname"/>
      </w:pPr>
      <w:r>
        <w:t>A Data Science Approach to Precision Medicine: Allostatic Load as a Predictor of Cardiovascular Disease</w:t>
      </w:r>
    </w:p>
    <w:p w14:paraId="065E0F22" w14:textId="77777777" w:rsidR="006F348C" w:rsidRDefault="006F348C" w:rsidP="006F348C">
      <w:pPr>
        <w:pStyle w:val="nameofspeakerdeantitle0"/>
      </w:pPr>
      <w:r>
        <w:t>Otto Ikome (Jackson State University, Jackson, Mississippi)</w:t>
      </w:r>
    </w:p>
    <w:p w14:paraId="61774844" w14:textId="77777777" w:rsidR="006F348C" w:rsidRDefault="006F348C" w:rsidP="006F348C">
      <w:pPr>
        <w:pStyle w:val="SESSIONname"/>
      </w:pPr>
      <w:r>
        <w:t>Moderate-to-Vigorous Physical Activity and Depressive Symptoms using Compositional Data: The Moderating Role of Socioeconomic Status and Race</w:t>
      </w:r>
    </w:p>
    <w:p w14:paraId="381C4C65" w14:textId="77777777" w:rsidR="006F348C" w:rsidRDefault="006F348C" w:rsidP="006F348C">
      <w:pPr>
        <w:pStyle w:val="nameofspeakerdeantitle0"/>
      </w:pPr>
      <w:r>
        <w:t>Yujie Liu, (Shanghai Jiao Tong University School of Medicine, Shanghai, China)</w:t>
      </w:r>
    </w:p>
    <w:p w14:paraId="30AB838D" w14:textId="77777777" w:rsidR="006F348C" w:rsidRDefault="006F348C" w:rsidP="006F348C">
      <w:pPr>
        <w:pStyle w:val="SESSIONname"/>
      </w:pPr>
      <w:r>
        <w:t>Physical Activity, Sedentary Behavior and BMI Among Adolescents: The Mediate Role of Weight Concern Regulated by Body Image Perception</w:t>
      </w:r>
    </w:p>
    <w:p w14:paraId="3EE28F4A" w14:textId="77777777" w:rsidR="006F348C" w:rsidRDefault="006F348C" w:rsidP="006F348C">
      <w:pPr>
        <w:pStyle w:val="nameofspeakerdeantitle0"/>
      </w:pPr>
      <w:proofErr w:type="spellStart"/>
      <w:r>
        <w:t>Shuoyuan</w:t>
      </w:r>
      <w:proofErr w:type="spellEnd"/>
      <w:r>
        <w:t xml:space="preserve"> Tan (Shanghai Jiao Tong University School of Medicine, Shanghai, China)</w:t>
      </w:r>
    </w:p>
    <w:p w14:paraId="149FE646" w14:textId="77777777" w:rsidR="006F348C" w:rsidRDefault="006F348C" w:rsidP="006F348C">
      <w:pPr>
        <w:pStyle w:val="functionandballroom"/>
      </w:pPr>
      <w:r>
        <w:t>NIH Trainee Session | Ballroom A</w:t>
      </w:r>
    </w:p>
    <w:p w14:paraId="5551BD7B" w14:textId="77777777" w:rsidR="006F348C" w:rsidRDefault="006F348C" w:rsidP="006F348C">
      <w:pPr>
        <w:pStyle w:val="FunctionandballroomTIME"/>
        <w:jc w:val="center"/>
      </w:pPr>
      <w:r>
        <w:t>1:00pm – 3:00pm</w:t>
      </w:r>
    </w:p>
    <w:p w14:paraId="3BDEFE69" w14:textId="77777777" w:rsidR="006F348C" w:rsidRDefault="006F348C" w:rsidP="006F348C">
      <w:pPr>
        <w:pStyle w:val="SESSIONname"/>
        <w:spacing w:before="90" w:after="90"/>
      </w:pPr>
      <w:r>
        <w:t xml:space="preserve">R25 Big Data Health Science Fellow Junior Faculty </w:t>
      </w:r>
    </w:p>
    <w:p w14:paraId="74D2DD1B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Tad Dallas</w:t>
      </w:r>
      <w:r>
        <w:t>, Department of Biological Sciences, University of South Carolina</w:t>
      </w:r>
    </w:p>
    <w:p w14:paraId="58794247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Caroline Derrick</w:t>
      </w:r>
      <w:r>
        <w:t>, School of Medicine-Columbia, University of South Carolina</w:t>
      </w:r>
    </w:p>
    <w:p w14:paraId="3EF0862B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Jie Li</w:t>
      </w:r>
      <w:r>
        <w:t>, Department of Chemistry and Biochemistry, University of South Carolina</w:t>
      </w:r>
    </w:p>
    <w:p w14:paraId="2C57FA70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Cheuk Chi Tam</w:t>
      </w:r>
      <w:r>
        <w:t>, Department of Health Promotion, Education, and Behavior</w:t>
      </w:r>
    </w:p>
    <w:p w14:paraId="462F53DC" w14:textId="77777777" w:rsidR="006F348C" w:rsidRDefault="006F348C" w:rsidP="006F348C">
      <w:pPr>
        <w:pStyle w:val="SESSIONname"/>
        <w:spacing w:before="0" w:after="90"/>
      </w:pPr>
      <w:r>
        <w:t xml:space="preserve">R25 Big Data Health Science Community Scholars </w:t>
      </w:r>
    </w:p>
    <w:p w14:paraId="20B0E91A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Adelero Adebajo</w:t>
      </w:r>
      <w:r>
        <w:t>, Cooperative Health</w:t>
      </w:r>
    </w:p>
    <w:p w14:paraId="3DEB5D8B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Ashley Green</w:t>
      </w:r>
      <w:r>
        <w:t>, South Carolina Department of Health &amp; Environmental Control</w:t>
      </w:r>
    </w:p>
    <w:p w14:paraId="097061D6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Carmen Julious</w:t>
      </w:r>
      <w:r>
        <w:t>, PALSS, Inc.</w:t>
      </w:r>
    </w:p>
    <w:p w14:paraId="3765F508" w14:textId="77777777" w:rsidR="006F348C" w:rsidRDefault="006F348C" w:rsidP="006F348C">
      <w:pPr>
        <w:pStyle w:val="nameofspeakerdeantitle"/>
        <w:spacing w:after="90"/>
      </w:pPr>
      <w:r>
        <w:rPr>
          <w:b/>
          <w:bCs/>
          <w:i w:val="0"/>
          <w:iCs w:val="0"/>
        </w:rPr>
        <w:t>Andrew Lynch</w:t>
      </w:r>
      <w:r>
        <w:t>, Hope Health</w:t>
      </w:r>
    </w:p>
    <w:p w14:paraId="5D7606C7" w14:textId="77777777" w:rsidR="006F348C" w:rsidRDefault="006F348C" w:rsidP="006F348C">
      <w:pPr>
        <w:pStyle w:val="functionandballroom"/>
      </w:pPr>
      <w:r>
        <w:t>Plenary Sessions | Ballroom A</w:t>
      </w:r>
    </w:p>
    <w:p w14:paraId="13EED617" w14:textId="77777777" w:rsidR="006F348C" w:rsidRDefault="006F348C" w:rsidP="006F348C">
      <w:pPr>
        <w:pStyle w:val="SESSIONname"/>
      </w:pPr>
      <w:r>
        <w:t>The Impact of Deep Learning for Creating Novel Effectors of Biological Functions</w:t>
      </w:r>
    </w:p>
    <w:p w14:paraId="4C97E302" w14:textId="77777777" w:rsidR="006F348C" w:rsidRDefault="006F348C" w:rsidP="006F348C">
      <w:pPr>
        <w:pStyle w:val="FunctionandballroomTIME"/>
      </w:pPr>
      <w:r>
        <w:t>3:00pm – 3:45pm</w:t>
      </w:r>
    </w:p>
    <w:p w14:paraId="79EC9578" w14:textId="77777777" w:rsidR="006F348C" w:rsidRDefault="006F348C" w:rsidP="006F348C">
      <w:pPr>
        <w:pStyle w:val="nameofspeakerdeantitle"/>
      </w:pPr>
      <w:r>
        <w:t>Gaetano T. Montelione, Rensselaer Polytechnic Institute</w:t>
      </w:r>
    </w:p>
    <w:p w14:paraId="042F2352" w14:textId="77777777" w:rsidR="006F348C" w:rsidRDefault="006F348C" w:rsidP="006F348C">
      <w:pPr>
        <w:pStyle w:val="functionandballroom"/>
      </w:pPr>
      <w:r>
        <w:t>Data Science Research &amp; Training Opportunities across the NIH: The NIH Funders Panel</w:t>
      </w:r>
    </w:p>
    <w:p w14:paraId="1F6AA488" w14:textId="77777777" w:rsidR="006F348C" w:rsidRDefault="006F348C" w:rsidP="006F348C">
      <w:pPr>
        <w:pStyle w:val="centeredtime"/>
      </w:pPr>
      <w:r>
        <w:t xml:space="preserve">3:45pm – 4:30pm </w:t>
      </w:r>
    </w:p>
    <w:p w14:paraId="5936C188" w14:textId="77777777" w:rsidR="006F348C" w:rsidRDefault="006F348C" w:rsidP="006F348C">
      <w:pPr>
        <w:pStyle w:val="nameofspeakerdeantitle"/>
      </w:pPr>
      <w:r>
        <w:t xml:space="preserve">Moderator: Lori Scott-Sheldon, Division of AIDS Research, National Institute of Mental Health, National Institutes of Health </w:t>
      </w:r>
    </w:p>
    <w:p w14:paraId="24AB6D3A" w14:textId="77777777" w:rsidR="006F348C" w:rsidRDefault="006F348C" w:rsidP="006F348C">
      <w:pPr>
        <w:pStyle w:val="SESSIONname"/>
        <w:rPr>
          <w:rFonts w:ascii="Berlingske Sans Md" w:hAnsi="Berlingske Sans Md" w:cs="Berlingske Sans Md"/>
          <w:b w:val="0"/>
          <w:bCs w:val="0"/>
          <w:i w:val="0"/>
          <w:iCs w:val="0"/>
        </w:rPr>
      </w:pPr>
      <w:r>
        <w:rPr>
          <w:rFonts w:ascii="Berlingske Sans Md" w:hAnsi="Berlingske Sans Md" w:cs="Berlingske Sans Md"/>
          <w:b w:val="0"/>
          <w:bCs w:val="0"/>
          <w:i w:val="0"/>
          <w:iCs w:val="0"/>
        </w:rPr>
        <w:t xml:space="preserve">This special panel features six program officers/directors from NIH institutes including the National Institute of Mental Health; the National Heart, Lung, and Blood Institute; the National Institute of Allergy and Infectious Diseases; the Office of Data Science Strategy, and the All of Us Program. You are welcome to submit your questions ahead of time on the Whova app. </w:t>
      </w:r>
    </w:p>
    <w:p w14:paraId="5F8A1659" w14:textId="77777777" w:rsidR="006F348C" w:rsidRDefault="006F348C" w:rsidP="006F348C">
      <w:pPr>
        <w:pStyle w:val="nameboldthentitlemedium"/>
      </w:pPr>
    </w:p>
    <w:p w14:paraId="4F882AB9" w14:textId="77777777" w:rsidR="006F348C" w:rsidRDefault="006F348C" w:rsidP="006F348C">
      <w:pPr>
        <w:pStyle w:val="nameboldthentitlemedium"/>
      </w:pPr>
      <w:r w:rsidRPr="006F348C">
        <w:rPr>
          <w:b/>
          <w:bCs/>
        </w:rPr>
        <w:t>Reed Shabman</w:t>
      </w:r>
      <w:r>
        <w:t>, Office of Data Science and Emerging Technologies, National Institute of Allergy and Infectious Disease, National Institutes of Health</w:t>
      </w:r>
    </w:p>
    <w:p w14:paraId="35DBE59B" w14:textId="77777777" w:rsidR="006F348C" w:rsidRDefault="006F348C" w:rsidP="006F348C">
      <w:pPr>
        <w:pStyle w:val="nameboldthentitlemedium"/>
      </w:pPr>
      <w:r w:rsidRPr="006F348C">
        <w:rPr>
          <w:b/>
          <w:bCs/>
        </w:rPr>
        <w:lastRenderedPageBreak/>
        <w:t>Raphael D. Isokpehi</w:t>
      </w:r>
      <w:r>
        <w:t>, Training, Workforce Initiatives, and Community Engagement (TWICE), Office of Data Science Strategy, National Institutes of Health</w:t>
      </w:r>
    </w:p>
    <w:p w14:paraId="50044273" w14:textId="77777777" w:rsidR="006F348C" w:rsidRDefault="006F348C" w:rsidP="006F348C">
      <w:pPr>
        <w:pStyle w:val="nameboldthentitlemedium"/>
      </w:pPr>
      <w:r w:rsidRPr="006F348C">
        <w:rPr>
          <w:b/>
          <w:bCs/>
        </w:rPr>
        <w:t>Rosemary McKaig</w:t>
      </w:r>
      <w:r>
        <w:t>, Division of AIDS, National Institute of Allergy and Infectious Diseases, National Institute of Health</w:t>
      </w:r>
    </w:p>
    <w:p w14:paraId="4E761922" w14:textId="77777777" w:rsidR="006F348C" w:rsidRDefault="006F348C" w:rsidP="006F348C">
      <w:pPr>
        <w:pStyle w:val="nameboldthentitlemedium"/>
      </w:pPr>
      <w:r w:rsidRPr="006F348C">
        <w:rPr>
          <w:b/>
          <w:bCs/>
        </w:rPr>
        <w:t>Sidd Shenoy</w:t>
      </w:r>
      <w:r>
        <w:t>, National Heart, Lung, and Blood Institute, National Institutes of Health</w:t>
      </w:r>
    </w:p>
    <w:p w14:paraId="23AF01A6" w14:textId="77777777" w:rsidR="006F348C" w:rsidRDefault="006F348C" w:rsidP="006F348C">
      <w:pPr>
        <w:pStyle w:val="nameboldthentitlemedium"/>
      </w:pPr>
      <w:r w:rsidRPr="006F348C">
        <w:rPr>
          <w:b/>
          <w:bCs/>
        </w:rPr>
        <w:t>Romuladus Azuine</w:t>
      </w:r>
      <w:r>
        <w:t xml:space="preserve">, All of Us Research Program, National Institutes of Health </w:t>
      </w:r>
    </w:p>
    <w:p w14:paraId="0BDEFE0C" w14:textId="77777777" w:rsidR="006F348C" w:rsidRDefault="006F348C" w:rsidP="006F348C">
      <w:pPr>
        <w:pStyle w:val="functionandballroom"/>
      </w:pPr>
      <w:r>
        <w:t>Closing Remarks &amp; Announcement of Awards</w:t>
      </w:r>
    </w:p>
    <w:p w14:paraId="04C4C371" w14:textId="77777777" w:rsidR="006F348C" w:rsidRDefault="006F348C" w:rsidP="006F348C">
      <w:pPr>
        <w:pStyle w:val="FunctionandballroomTIME"/>
        <w:jc w:val="center"/>
      </w:pPr>
      <w:r>
        <w:t>4:30pm – 4:45pm</w:t>
      </w:r>
    </w:p>
    <w:p w14:paraId="0B8A788E" w14:textId="77777777" w:rsidR="006F348C" w:rsidRDefault="006F348C" w:rsidP="006F348C">
      <w:pPr>
        <w:pStyle w:val="SESSIONname"/>
        <w:rPr>
          <w:rFonts w:ascii="Berlingske Sans Md" w:hAnsi="Berlingske Sans Md" w:cs="Berlingske Sans Md"/>
          <w:b w:val="0"/>
          <w:bCs w:val="0"/>
          <w:i w:val="0"/>
          <w:iCs w:val="0"/>
        </w:rPr>
      </w:pPr>
    </w:p>
    <w:p w14:paraId="5A3FA365" w14:textId="77777777" w:rsidR="006F348C" w:rsidRDefault="006F348C" w:rsidP="006F348C">
      <w:pPr>
        <w:pStyle w:val="SESSIONname"/>
        <w:rPr>
          <w:rFonts w:ascii="Berlingske Sans Md" w:hAnsi="Berlingske Sans Md" w:cs="Berlingske Sans Md"/>
          <w:b w:val="0"/>
          <w:bCs w:val="0"/>
          <w:i w:val="0"/>
          <w:iCs w:val="0"/>
        </w:rPr>
      </w:pPr>
    </w:p>
    <w:p w14:paraId="7735DF1C" w14:textId="77777777" w:rsidR="00F90C6E" w:rsidRDefault="00F90C6E"/>
    <w:sectPr w:rsidR="00F90C6E" w:rsidSect="00E82814">
      <w:headerReference w:type="default" r:id="rId8"/>
      <w:pgSz w:w="1224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94A6D" w14:textId="77777777" w:rsidR="00E82814" w:rsidRDefault="00E82814" w:rsidP="008F52AD">
      <w:r>
        <w:separator/>
      </w:r>
    </w:p>
  </w:endnote>
  <w:endnote w:type="continuationSeparator" w:id="0">
    <w:p w14:paraId="7C2E3005" w14:textId="77777777" w:rsidR="00E82814" w:rsidRDefault="00E82814" w:rsidP="008F5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rlingske Sans XCn XBd">
    <w:altName w:val="Calibri"/>
    <w:panose1 w:val="00000000000000000000"/>
    <w:charset w:val="00"/>
    <w:family w:val="auto"/>
    <w:notTrueType/>
    <w:pitch w:val="variable"/>
    <w:sig w:usb0="E00002EF" w:usb1="5000A07B" w:usb2="00000000" w:usb3="00000000" w:csb0="0000019F" w:csb1="00000000"/>
  </w:font>
  <w:font w:name="Berlingske Sans">
    <w:altName w:val="Calibri"/>
    <w:panose1 w:val="00000000000000000000"/>
    <w:charset w:val="00"/>
    <w:family w:val="auto"/>
    <w:notTrueType/>
    <w:pitch w:val="variable"/>
    <w:sig w:usb0="E00002EF" w:usb1="5000A07B" w:usb2="00000000" w:usb3="00000000" w:csb0="0000019F" w:csb1="00000000"/>
  </w:font>
  <w:font w:name="Berlingske Sans Md">
    <w:altName w:val="Calibri"/>
    <w:panose1 w:val="00000000000000000000"/>
    <w:charset w:val="00"/>
    <w:family w:val="auto"/>
    <w:notTrueType/>
    <w:pitch w:val="variable"/>
    <w:sig w:usb0="E00002EF" w:usb1="5000A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3CC50" w14:textId="77777777" w:rsidR="00E82814" w:rsidRDefault="00E82814" w:rsidP="008F52AD">
      <w:r>
        <w:separator/>
      </w:r>
    </w:p>
  </w:footnote>
  <w:footnote w:type="continuationSeparator" w:id="0">
    <w:p w14:paraId="2886344A" w14:textId="77777777" w:rsidR="00E82814" w:rsidRDefault="00E82814" w:rsidP="008F52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67EB9" w14:textId="6CAA7056" w:rsidR="008F52AD" w:rsidRPr="005718FB" w:rsidRDefault="0029362B">
    <w:pPr>
      <w:pStyle w:val="Header"/>
      <w:rPr>
        <w:sz w:val="22"/>
        <w:szCs w:val="22"/>
      </w:rPr>
    </w:pPr>
    <w:r w:rsidRPr="005718FB">
      <w:rPr>
        <w:sz w:val="22"/>
        <w:szCs w:val="22"/>
      </w:rPr>
      <w:t xml:space="preserve">2024 Conference Booklet “Unlocking the </w:t>
    </w:r>
    <w:r w:rsidR="005718FB" w:rsidRPr="005718FB">
      <w:rPr>
        <w:sz w:val="22"/>
        <w:szCs w:val="22"/>
      </w:rPr>
      <w:t>Power</w:t>
    </w:r>
    <w:r w:rsidRPr="005718FB">
      <w:rPr>
        <w:sz w:val="22"/>
        <w:szCs w:val="22"/>
      </w:rPr>
      <w:t xml:space="preserve"> </w:t>
    </w:r>
    <w:r w:rsidR="005718FB" w:rsidRPr="005718FB">
      <w:rPr>
        <w:sz w:val="22"/>
        <w:szCs w:val="22"/>
      </w:rPr>
      <w:t>of</w:t>
    </w:r>
    <w:r w:rsidRPr="005718FB">
      <w:rPr>
        <w:sz w:val="22"/>
        <w:szCs w:val="22"/>
      </w:rPr>
      <w:t xml:space="preserve"> Big Data in Health: Empowering </w:t>
    </w:r>
    <w:r w:rsidR="005718FB" w:rsidRPr="005718FB">
      <w:rPr>
        <w:sz w:val="22"/>
        <w:szCs w:val="22"/>
      </w:rPr>
      <w:t>Scientific and Healthcare Communities with Data Analytics</w:t>
    </w:r>
    <w:r w:rsidR="005718FB" w:rsidRPr="005718FB">
      <w:rPr>
        <w:sz w:val="22"/>
        <w:szCs w:val="22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8C"/>
    <w:rsid w:val="000E33A2"/>
    <w:rsid w:val="00121822"/>
    <w:rsid w:val="0029362B"/>
    <w:rsid w:val="002C2B96"/>
    <w:rsid w:val="004803CF"/>
    <w:rsid w:val="005718FB"/>
    <w:rsid w:val="006F348C"/>
    <w:rsid w:val="006F5B0C"/>
    <w:rsid w:val="008F52AD"/>
    <w:rsid w:val="00BF0663"/>
    <w:rsid w:val="00E82814"/>
    <w:rsid w:val="00F72A7B"/>
    <w:rsid w:val="00F9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923D"/>
  <w15:chartTrackingRefBased/>
  <w15:docId w15:val="{F6466769-9EC2-5644-B204-A8AA5992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Yinbar">
    <w:name w:val="DAY in bar"/>
    <w:basedOn w:val="Normal"/>
    <w:next w:val="Normal"/>
    <w:uiPriority w:val="99"/>
    <w:rsid w:val="006F348C"/>
    <w:pPr>
      <w:shd w:val="clear" w:color="auto" w:fill="73000A"/>
      <w:tabs>
        <w:tab w:val="center" w:pos="4100"/>
      </w:tabs>
      <w:autoSpaceDE w:val="0"/>
      <w:autoSpaceDN w:val="0"/>
      <w:adjustRightInd w:val="0"/>
      <w:spacing w:after="180" w:line="240" w:lineRule="atLeast"/>
      <w:jc w:val="center"/>
      <w:textAlignment w:val="center"/>
    </w:pPr>
    <w:rPr>
      <w:rFonts w:ascii="Berlingske Sans XCn XBd" w:hAnsi="Berlingske Sans XCn XBd" w:cs="Berlingske Sans XCn XBd"/>
      <w:b/>
      <w:bCs/>
      <w:color w:val="FFFFFF"/>
      <w:spacing w:val="2"/>
      <w:kern w:val="0"/>
      <w:sz w:val="22"/>
      <w:szCs w:val="22"/>
    </w:rPr>
  </w:style>
  <w:style w:type="paragraph" w:customStyle="1" w:styleId="SESSIONname">
    <w:name w:val="SESSION name"/>
    <w:basedOn w:val="Normal"/>
    <w:next w:val="Normal"/>
    <w:uiPriority w:val="99"/>
    <w:rsid w:val="006F348C"/>
    <w:pPr>
      <w:tabs>
        <w:tab w:val="left" w:pos="5080"/>
      </w:tabs>
      <w:suppressAutoHyphens/>
      <w:autoSpaceDE w:val="0"/>
      <w:autoSpaceDN w:val="0"/>
      <w:adjustRightInd w:val="0"/>
      <w:spacing w:before="86" w:line="240" w:lineRule="atLeast"/>
      <w:textAlignment w:val="center"/>
    </w:pPr>
    <w:rPr>
      <w:rFonts w:ascii="Berlingske Sans" w:hAnsi="Berlingske Sans" w:cs="Berlingske Sans"/>
      <w:b/>
      <w:bCs/>
      <w:i/>
      <w:iCs/>
      <w:color w:val="000000"/>
      <w:kern w:val="0"/>
      <w:sz w:val="20"/>
      <w:szCs w:val="20"/>
    </w:rPr>
  </w:style>
  <w:style w:type="paragraph" w:customStyle="1" w:styleId="Personandscool">
    <w:name w:val="Person and scool"/>
    <w:basedOn w:val="Normal"/>
    <w:next w:val="Normal"/>
    <w:uiPriority w:val="99"/>
    <w:rsid w:val="006F348C"/>
    <w:pPr>
      <w:tabs>
        <w:tab w:val="left" w:pos="4400"/>
      </w:tabs>
      <w:suppressAutoHyphens/>
      <w:autoSpaceDE w:val="0"/>
      <w:autoSpaceDN w:val="0"/>
      <w:adjustRightInd w:val="0"/>
      <w:spacing w:before="60" w:after="144" w:line="210" w:lineRule="atLeast"/>
      <w:textAlignment w:val="center"/>
    </w:pPr>
    <w:rPr>
      <w:rFonts w:ascii="Berlingske Sans" w:hAnsi="Berlingske Sans" w:cs="Berlingske Sans"/>
      <w:color w:val="000000"/>
      <w:kern w:val="0"/>
      <w:sz w:val="20"/>
      <w:szCs w:val="20"/>
    </w:rPr>
  </w:style>
  <w:style w:type="paragraph" w:customStyle="1" w:styleId="FunctionandballroomTIME">
    <w:name w:val="Function and ballroom TIME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after="14" w:line="240" w:lineRule="atLeast"/>
      <w:textAlignment w:val="center"/>
    </w:pPr>
    <w:rPr>
      <w:rFonts w:ascii="Berlingske Sans Md" w:hAnsi="Berlingske Sans Md" w:cs="Berlingske Sans Md"/>
      <w:color w:val="000000"/>
      <w:kern w:val="0"/>
      <w:sz w:val="20"/>
      <w:szCs w:val="20"/>
    </w:rPr>
  </w:style>
  <w:style w:type="paragraph" w:customStyle="1" w:styleId="nameofspeakerdeantitle">
    <w:name w:val="name of speaker dean title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line="240" w:lineRule="atLeast"/>
      <w:textAlignment w:val="center"/>
    </w:pPr>
    <w:rPr>
      <w:rFonts w:ascii="Berlingske Sans" w:hAnsi="Berlingske Sans" w:cs="Berlingske Sans"/>
      <w:i/>
      <w:iCs/>
      <w:color w:val="000000"/>
      <w:kern w:val="0"/>
      <w:sz w:val="20"/>
      <w:szCs w:val="20"/>
    </w:rPr>
  </w:style>
  <w:style w:type="paragraph" w:customStyle="1" w:styleId="functionandballroom">
    <w:name w:val="function and ballroom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before="90" w:line="240" w:lineRule="atLeast"/>
      <w:jc w:val="center"/>
      <w:textAlignment w:val="center"/>
    </w:pPr>
    <w:rPr>
      <w:rFonts w:ascii="Berlingske Sans" w:hAnsi="Berlingske Sans" w:cs="Berlingske Sans"/>
      <w:b/>
      <w:bCs/>
      <w:color w:val="73000A"/>
      <w:kern w:val="0"/>
      <w:sz w:val="20"/>
      <w:szCs w:val="20"/>
    </w:rPr>
  </w:style>
  <w:style w:type="paragraph" w:customStyle="1" w:styleId="centeredtime">
    <w:name w:val="centered time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after="14" w:line="240" w:lineRule="atLeast"/>
      <w:jc w:val="center"/>
      <w:textAlignment w:val="center"/>
    </w:pPr>
    <w:rPr>
      <w:rFonts w:ascii="Berlingske Sans Md" w:hAnsi="Berlingske Sans Md" w:cs="Berlingske Sans Md"/>
      <w:color w:val="000000"/>
      <w:kern w:val="0"/>
      <w:sz w:val="20"/>
      <w:szCs w:val="20"/>
    </w:rPr>
  </w:style>
  <w:style w:type="paragraph" w:customStyle="1" w:styleId="nameofspeakerdeantitle0">
    <w:name w:val="name of speaker dean title ()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line="240" w:lineRule="atLeast"/>
      <w:textAlignment w:val="center"/>
    </w:pPr>
    <w:rPr>
      <w:rFonts w:ascii="Berlingske Sans" w:hAnsi="Berlingske Sans" w:cs="Berlingske Sans"/>
      <w:i/>
      <w:iCs/>
      <w:color w:val="000000"/>
      <w:kern w:val="0"/>
      <w:sz w:val="20"/>
      <w:szCs w:val="20"/>
    </w:rPr>
  </w:style>
  <w:style w:type="paragraph" w:customStyle="1" w:styleId="P1PLAIN">
    <w:name w:val="P1 PLAIN"/>
    <w:basedOn w:val="Normal"/>
    <w:next w:val="Normal"/>
    <w:uiPriority w:val="99"/>
    <w:rsid w:val="006F348C"/>
    <w:pPr>
      <w:tabs>
        <w:tab w:val="left" w:pos="5080"/>
      </w:tabs>
      <w:suppressAutoHyphens/>
      <w:autoSpaceDE w:val="0"/>
      <w:autoSpaceDN w:val="0"/>
      <w:adjustRightInd w:val="0"/>
      <w:spacing w:before="86" w:line="240" w:lineRule="atLeast"/>
      <w:textAlignment w:val="center"/>
    </w:pPr>
    <w:rPr>
      <w:rFonts w:ascii="Berlingske Sans" w:hAnsi="Berlingske Sans" w:cs="Berlingske Sans"/>
      <w:b/>
      <w:bCs/>
      <w:i/>
      <w:iCs/>
      <w:color w:val="000000"/>
      <w:kern w:val="0"/>
      <w:sz w:val="20"/>
      <w:szCs w:val="20"/>
    </w:rPr>
  </w:style>
  <w:style w:type="paragraph" w:customStyle="1" w:styleId="nameboldthentitlemedium">
    <w:name w:val="namebold then title medium"/>
    <w:basedOn w:val="Normal"/>
    <w:next w:val="Normal"/>
    <w:uiPriority w:val="99"/>
    <w:rsid w:val="006F348C"/>
    <w:pPr>
      <w:suppressAutoHyphens/>
      <w:autoSpaceDE w:val="0"/>
      <w:autoSpaceDN w:val="0"/>
      <w:adjustRightInd w:val="0"/>
      <w:spacing w:after="90" w:line="250" w:lineRule="atLeast"/>
      <w:textAlignment w:val="center"/>
    </w:pPr>
    <w:rPr>
      <w:rFonts w:ascii="Berlingske Sans Md" w:hAnsi="Berlingske Sans Md" w:cs="Berlingske Sans Md"/>
      <w:color w:val="000000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52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2AD"/>
  </w:style>
  <w:style w:type="paragraph" w:styleId="Footer">
    <w:name w:val="footer"/>
    <w:basedOn w:val="Normal"/>
    <w:link w:val="FooterChar"/>
    <w:uiPriority w:val="99"/>
    <w:unhideWhenUsed/>
    <w:rsid w:val="008F52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18C10-CCCE-4B57-9883-EC9FC7149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493</Words>
  <Characters>14213</Characters>
  <Application>Microsoft Office Word</Application>
  <DocSecurity>0</DocSecurity>
  <Lines>118</Lines>
  <Paragraphs>33</Paragraphs>
  <ScaleCrop>false</ScaleCrop>
  <Company/>
  <LinksUpToDate>false</LinksUpToDate>
  <CharactersWithSpaces>1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Caroline</dc:creator>
  <cp:keywords/>
  <dc:description/>
  <cp:lastModifiedBy>Nixon, Miranda</cp:lastModifiedBy>
  <cp:revision>6</cp:revision>
  <dcterms:created xsi:type="dcterms:W3CDTF">2024-01-31T12:22:00Z</dcterms:created>
  <dcterms:modified xsi:type="dcterms:W3CDTF">2024-03-04T14:59:00Z</dcterms:modified>
</cp:coreProperties>
</file>